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1BFEB" w14:textId="0A00B5D8" w:rsidR="00105855" w:rsidRDefault="00DE09FB" w:rsidP="00496A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4AC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05855" w:rsidRPr="00934ACC">
        <w:rPr>
          <w:rFonts w:ascii="Times New Roman" w:hAnsi="Times New Roman" w:cs="Times New Roman"/>
          <w:b/>
          <w:sz w:val="24"/>
          <w:szCs w:val="24"/>
          <w:lang w:val="en-US"/>
        </w:rPr>
        <w:t>upplementary material</w:t>
      </w:r>
      <w:r w:rsidR="00AE59E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281E81EA" w14:textId="0AE6522E" w:rsidR="00891935" w:rsidRPr="00891935" w:rsidRDefault="00BF59AB" w:rsidP="00891935">
      <w:pPr>
        <w:rPr>
          <w:rFonts w:ascii="Times New Roman" w:hAnsi="Times New Roman"/>
          <w:sz w:val="20"/>
          <w:lang w:val="en-US" w:eastAsia="nl-NL"/>
        </w:rPr>
      </w:pPr>
      <w:r w:rsidRPr="00891935">
        <w:rPr>
          <w:rFonts w:ascii="Times New Roman" w:hAnsi="Times New Roman"/>
          <w:b/>
          <w:sz w:val="20"/>
          <w:lang w:val="en-US" w:eastAsia="nl-NL"/>
        </w:rPr>
        <w:t xml:space="preserve">Table </w:t>
      </w:r>
      <w:r w:rsidR="00891935" w:rsidRPr="00891935">
        <w:rPr>
          <w:rFonts w:ascii="Times New Roman" w:hAnsi="Times New Roman"/>
          <w:b/>
          <w:sz w:val="20"/>
          <w:lang w:val="en-US" w:eastAsia="nl-NL"/>
        </w:rPr>
        <w:t>S1</w:t>
      </w:r>
      <w:r w:rsidRPr="00891935">
        <w:rPr>
          <w:rFonts w:ascii="Times New Roman" w:hAnsi="Times New Roman"/>
          <w:sz w:val="20"/>
          <w:lang w:val="en-US" w:eastAsia="nl-NL"/>
        </w:rPr>
        <w:t xml:space="preserve"> </w:t>
      </w:r>
      <w:r w:rsidR="00891935" w:rsidRPr="00891935">
        <w:rPr>
          <w:rFonts w:ascii="Times New Roman" w:hAnsi="Times New Roman"/>
          <w:sz w:val="20"/>
          <w:lang w:val="en-US" w:eastAsia="nl-NL"/>
        </w:rPr>
        <w:t xml:space="preserve">    </w:t>
      </w:r>
      <w:r w:rsidRPr="00891935">
        <w:rPr>
          <w:rFonts w:ascii="Times New Roman" w:hAnsi="Times New Roman"/>
          <w:sz w:val="20"/>
          <w:lang w:val="en-US" w:eastAsia="nl-NL"/>
        </w:rPr>
        <w:t>MEDLINE search</w:t>
      </w:r>
      <w:r w:rsidR="00891935" w:rsidRPr="00891935">
        <w:rPr>
          <w:rFonts w:ascii="Times New Roman" w:hAnsi="Times New Roman"/>
          <w:sz w:val="20"/>
          <w:lang w:val="en-US" w:eastAsia="nl-NL"/>
        </w:rPr>
        <w:t xml:space="preserve"> strategy</w:t>
      </w:r>
      <w:r w:rsidR="00891935" w:rsidRPr="00891935">
        <w:rPr>
          <w:rFonts w:ascii="Times New Roman" w:hAnsi="Times New Roman"/>
          <w:sz w:val="20"/>
          <w:lang w:val="en-US" w:eastAsia="nl-NL"/>
        </w:rPr>
        <w:br/>
        <w:t xml:space="preserve">Database(s): Ovid MEDLINE(R) </w:t>
      </w:r>
      <w:proofErr w:type="spellStart"/>
      <w:r w:rsidR="00891935" w:rsidRPr="00891935">
        <w:rPr>
          <w:rFonts w:ascii="Times New Roman" w:hAnsi="Times New Roman"/>
          <w:sz w:val="20"/>
          <w:lang w:val="en-US" w:eastAsia="nl-NL"/>
        </w:rPr>
        <w:t>Epub</w:t>
      </w:r>
      <w:proofErr w:type="spellEnd"/>
      <w:r w:rsidR="00891935" w:rsidRPr="00891935">
        <w:rPr>
          <w:rFonts w:ascii="Times New Roman" w:hAnsi="Times New Roman"/>
          <w:sz w:val="20"/>
          <w:lang w:val="en-US" w:eastAsia="nl-NL"/>
        </w:rPr>
        <w:t xml:space="preserve"> Ahead of Print, In-Process &amp; Other Non-Indexed Citations, Ovid MEDLINE(R) Daily and O</w:t>
      </w:r>
      <w:r w:rsidR="00250841">
        <w:rPr>
          <w:rFonts w:ascii="Times New Roman" w:hAnsi="Times New Roman"/>
          <w:sz w:val="20"/>
          <w:lang w:val="en-US" w:eastAsia="nl-NL"/>
        </w:rPr>
        <w:t>vid MEDLINE(R) 1946 to Present </w:t>
      </w:r>
      <w:r w:rsidR="00250841" w:rsidRPr="00D75713">
        <w:rPr>
          <w:rFonts w:ascii="Times New Roman" w:hAnsi="Times New Roman"/>
          <w:sz w:val="20"/>
          <w:lang w:val="en-US"/>
        </w:rPr>
        <w:br/>
        <w:t xml:space="preserve">Search Strategy: </w:t>
      </w:r>
      <w:r w:rsidR="00CA6436">
        <w:rPr>
          <w:rFonts w:ascii="Times New Roman" w:hAnsi="Times New Roman"/>
          <w:sz w:val="20"/>
          <w:lang w:val="en-US" w:eastAsia="nl-NL"/>
        </w:rPr>
        <w:t>2019-11-05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2788"/>
        <w:gridCol w:w="850"/>
      </w:tblGrid>
      <w:tr w:rsidR="00BF59AB" w:rsidRPr="00891935" w14:paraId="23B7D9FF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4DE86" w14:textId="77777777" w:rsidR="00BF59AB" w:rsidRPr="00891935" w:rsidRDefault="00BF59AB" w:rsidP="00786EE6">
            <w:pPr>
              <w:rPr>
                <w:rFonts w:ascii="Times New Roman" w:hAnsi="Times New Roman"/>
                <w:b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b/>
                <w:sz w:val="20"/>
                <w:lang w:val="en-US"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9B99B" w14:textId="77777777" w:rsidR="00BF59AB" w:rsidRPr="00891935" w:rsidRDefault="00BF59AB" w:rsidP="00786EE6">
            <w:pPr>
              <w:rPr>
                <w:rFonts w:ascii="Times New Roman" w:hAnsi="Times New Roman"/>
                <w:b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b/>
                <w:sz w:val="20"/>
                <w:lang w:val="en-US"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2641F" w14:textId="77777777" w:rsidR="00BF59AB" w:rsidRPr="00891935" w:rsidRDefault="00BF59AB" w:rsidP="00786EE6">
            <w:pPr>
              <w:rPr>
                <w:rFonts w:ascii="Times New Roman" w:hAnsi="Times New Roman"/>
                <w:b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b/>
                <w:sz w:val="20"/>
                <w:lang w:val="en-US" w:eastAsia="nl-NL"/>
              </w:rPr>
              <w:t>Results</w:t>
            </w:r>
          </w:p>
        </w:tc>
      </w:tr>
      <w:tr w:rsidR="00BF59AB" w:rsidRPr="00891935" w14:paraId="016482E0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2D238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78C3B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maple syrup urine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B7DC4" w14:textId="4014AA75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1127</w:t>
            </w:r>
          </w:p>
        </w:tc>
      </w:tr>
      <w:tr w:rsidR="00BF59AB" w:rsidRPr="00891935" w14:paraId="4BEA4953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D8779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2D3FF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(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maple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syrup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uri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adj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diseas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* or disorder*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tw,kf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BB4F7" w14:textId="562F213C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1110</w:t>
            </w:r>
          </w:p>
        </w:tc>
      </w:tr>
      <w:tr w:rsidR="00BF59AB" w:rsidRPr="00891935" w14:paraId="7D1972A3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BD253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0A227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(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maple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syrup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adj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diseas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* or disorder*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tw,kf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99081" w14:textId="5BAE5450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41</w:t>
            </w:r>
          </w:p>
        </w:tc>
      </w:tr>
      <w:tr w:rsidR="00BF59AB" w:rsidRPr="00891935" w14:paraId="57BE2322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FC5E2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753E2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(CMSUD or classic MSUD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tw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,kf</w:t>
            </w:r>
            <w:proofErr w:type="spellEnd"/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. 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or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MSUD.tw,kf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 and ((screen* and newborn*) or BCAA* or branched-chain or BCKDK or inborn error* or metabolic dis*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mp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9C456" w14:textId="4FDD1A98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448</w:t>
            </w:r>
          </w:p>
        </w:tc>
      </w:tr>
      <w:tr w:rsidR="00BF59AB" w:rsidRPr="00891935" w14:paraId="2283DE9C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6ADFD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D8631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((BCKD or BCKDH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keto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-acid-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decarboxylas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) adj3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deficie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*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tw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,kf</w:t>
            </w:r>
            <w:proofErr w:type="spellEnd"/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20A5A" w14:textId="1B95B040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13</w:t>
            </w:r>
          </w:p>
        </w:tc>
      </w:tr>
      <w:tr w:rsidR="00BF59AB" w:rsidRPr="00891935" w14:paraId="1F4E4006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FDE30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BB745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(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branched-chain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adj2 (amino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acid?em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ketoacidur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keto-acidur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* or (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keto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acid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ketoacyl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keto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-acyl)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adj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dehydrogenase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deficie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*)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tw,kf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2B81E" w14:textId="1B525DD6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52</w:t>
            </w:r>
          </w:p>
        </w:tc>
      </w:tr>
      <w:tr w:rsidR="00BF59AB" w:rsidRPr="00891935" w14:paraId="1E5E137B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AFA07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69BD6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leucinosis.tw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,kf</w:t>
            </w:r>
            <w:proofErr w:type="spellEnd"/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52A8D" w14:textId="5C01985B" w:rsidR="00BF59AB" w:rsidRPr="00891935" w:rsidRDefault="00250841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42</w:t>
            </w:r>
          </w:p>
        </w:tc>
      </w:tr>
      <w:tr w:rsidR="00BF59AB" w:rsidRPr="00891935" w14:paraId="2122AEF8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1E0843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2FBD1F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or/1-7 [ MSUD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770C60" w14:textId="3EB5FF20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1470</w:t>
            </w:r>
          </w:p>
        </w:tc>
      </w:tr>
      <w:tr w:rsidR="00BF59AB" w:rsidRPr="00891935" w14:paraId="63FE79B1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9F2FBE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F76915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(</w:t>
            </w:r>
            <w:proofErr w:type="spellStart"/>
            <w:proofErr w:type="gram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exp</w:t>
            </w:r>
            <w:proofErr w:type="spellEnd"/>
            <w:proofErr w:type="gram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animals/ not humans/) or (dog or dogs or canine or pig or pigs or piglet* or rodent* or rat or rats or murine or mouse or mice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drosophil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 or yeast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saccharomyc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tetrahyme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escherich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bacter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* or cell line* or ((animal* or mammalian*) not human*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t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873B65" w14:textId="466BDDA5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CA6436">
              <w:rPr>
                <w:rFonts w:ascii="Times New Roman" w:hAnsi="Times New Roman"/>
                <w:sz w:val="20"/>
                <w:lang w:val="en-US" w:eastAsia="nl-NL"/>
              </w:rPr>
              <w:t>5412012</w:t>
            </w:r>
          </w:p>
        </w:tc>
      </w:tr>
      <w:tr w:rsidR="00BF59AB" w:rsidRPr="00891935" w14:paraId="7A0CD18A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8F59A3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6E8FFD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8 not 9 [ MSUD not in animal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96CB93" w14:textId="1BAE2385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1334</w:t>
            </w:r>
          </w:p>
        </w:tc>
      </w:tr>
      <w:tr w:rsidR="00BF59AB" w:rsidRPr="00891935" w14:paraId="4AD85E35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CFA72C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4D2F8F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 w:rsidRPr="00891935">
              <w:rPr>
                <w:rFonts w:ascii="Times New Roman" w:hAnsi="Times New Roman"/>
                <w:sz w:val="20"/>
                <w:lang w:val="en-US" w:eastAsia="nl-NL"/>
              </w:rPr>
              <w:t>remove duplicates from 10 [ MSUD not in animals -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>deduplicated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 w:eastAsia="nl-NL"/>
              </w:rPr>
              <w:t xml:space="preserve">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263BFD" w14:textId="1464B0AB" w:rsidR="00BF59AB" w:rsidRPr="00891935" w:rsidRDefault="00CA6436" w:rsidP="00786EE6">
            <w:pPr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1307</w:t>
            </w:r>
          </w:p>
        </w:tc>
      </w:tr>
    </w:tbl>
    <w:p w14:paraId="69A2F67C" w14:textId="77777777" w:rsidR="00BF59AB" w:rsidRPr="00891935" w:rsidRDefault="00BF59AB" w:rsidP="00BF59AB">
      <w:pPr>
        <w:rPr>
          <w:rFonts w:ascii="Times New Roman" w:hAnsi="Times New Roman"/>
          <w:b/>
          <w:sz w:val="20"/>
          <w:lang w:val="en-US"/>
        </w:rPr>
      </w:pPr>
    </w:p>
    <w:p w14:paraId="6B30BAB7" w14:textId="15B4DC03" w:rsidR="00292E1B" w:rsidRDefault="00292E1B" w:rsidP="00BF59AB">
      <w:pPr>
        <w:rPr>
          <w:rFonts w:ascii="Times New Roman" w:hAnsi="Times New Roman"/>
          <w:b/>
          <w:lang w:val="en-US" w:eastAsia="nl-NL"/>
        </w:rPr>
      </w:pPr>
    </w:p>
    <w:p w14:paraId="43E76022" w14:textId="69FA8635" w:rsidR="00891935" w:rsidRPr="00D75713" w:rsidRDefault="00BF59AB" w:rsidP="00BF59AB">
      <w:pPr>
        <w:rPr>
          <w:rFonts w:ascii="Times New Roman" w:hAnsi="Times New Roman"/>
          <w:sz w:val="20"/>
          <w:lang w:val="en-US" w:eastAsia="nl-NL"/>
        </w:rPr>
      </w:pPr>
      <w:r w:rsidRPr="00D75713">
        <w:rPr>
          <w:rFonts w:ascii="Times New Roman" w:hAnsi="Times New Roman"/>
          <w:b/>
          <w:sz w:val="20"/>
          <w:lang w:val="en-US" w:eastAsia="nl-NL"/>
        </w:rPr>
        <w:lastRenderedPageBreak/>
        <w:t xml:space="preserve">Table </w:t>
      </w:r>
      <w:r w:rsidR="00891935" w:rsidRPr="00D75713">
        <w:rPr>
          <w:rFonts w:ascii="Times New Roman" w:hAnsi="Times New Roman"/>
          <w:b/>
          <w:sz w:val="20"/>
          <w:lang w:val="en-US" w:eastAsia="nl-NL"/>
        </w:rPr>
        <w:t>S2</w:t>
      </w:r>
      <w:r w:rsidR="00891935" w:rsidRPr="00D75713">
        <w:rPr>
          <w:rFonts w:ascii="Times New Roman" w:hAnsi="Times New Roman"/>
          <w:sz w:val="20"/>
          <w:lang w:val="en-US" w:eastAsia="nl-NL"/>
        </w:rPr>
        <w:t xml:space="preserve">    </w:t>
      </w:r>
      <w:r w:rsidRPr="00D75713">
        <w:rPr>
          <w:rFonts w:ascii="Times New Roman" w:hAnsi="Times New Roman"/>
          <w:sz w:val="20"/>
          <w:lang w:val="en-US" w:eastAsia="nl-NL"/>
        </w:rPr>
        <w:t xml:space="preserve"> </w:t>
      </w:r>
      <w:proofErr w:type="spellStart"/>
      <w:r w:rsidRPr="00D75713">
        <w:rPr>
          <w:rFonts w:ascii="Times New Roman" w:hAnsi="Times New Roman"/>
          <w:sz w:val="20"/>
          <w:lang w:val="en-US" w:eastAsia="nl-NL"/>
        </w:rPr>
        <w:t>Embase</w:t>
      </w:r>
      <w:proofErr w:type="spellEnd"/>
      <w:r w:rsidRPr="00D75713">
        <w:rPr>
          <w:rFonts w:ascii="Times New Roman" w:hAnsi="Times New Roman"/>
          <w:sz w:val="20"/>
          <w:lang w:val="en-US" w:eastAsia="nl-NL"/>
        </w:rPr>
        <w:t xml:space="preserve"> search</w:t>
      </w:r>
      <w:r w:rsidR="00891935" w:rsidRPr="00D75713">
        <w:rPr>
          <w:rFonts w:ascii="Times New Roman" w:hAnsi="Times New Roman"/>
          <w:sz w:val="20"/>
          <w:lang w:val="en-US" w:eastAsia="nl-NL"/>
        </w:rPr>
        <w:t xml:space="preserve"> strategy</w:t>
      </w:r>
      <w:r w:rsidR="00891935" w:rsidRPr="00D75713">
        <w:rPr>
          <w:rFonts w:ascii="Times New Roman" w:hAnsi="Times New Roman"/>
          <w:sz w:val="20"/>
          <w:lang w:val="en-US" w:eastAsia="nl-NL"/>
        </w:rPr>
        <w:br/>
      </w:r>
      <w:r w:rsidR="00891935" w:rsidRPr="00D75713">
        <w:rPr>
          <w:rFonts w:ascii="Times New Roman" w:hAnsi="Times New Roman"/>
          <w:sz w:val="20"/>
          <w:lang w:val="en-US"/>
        </w:rPr>
        <w:t>Database(s): </w:t>
      </w:r>
      <w:proofErr w:type="spellStart"/>
      <w:r w:rsidR="00891935" w:rsidRPr="00D75713">
        <w:rPr>
          <w:rFonts w:ascii="Times New Roman" w:hAnsi="Times New Roman"/>
          <w:bCs/>
          <w:sz w:val="20"/>
          <w:lang w:val="en-US"/>
        </w:rPr>
        <w:t>Embase</w:t>
      </w:r>
      <w:proofErr w:type="spellEnd"/>
      <w:r w:rsidR="00891935" w:rsidRPr="00D75713">
        <w:rPr>
          <w:rFonts w:ascii="Times New Roman" w:hAnsi="Times New Roman"/>
          <w:bCs/>
          <w:sz w:val="20"/>
          <w:lang w:val="en-US"/>
        </w:rPr>
        <w:t xml:space="preserve"> </w:t>
      </w:r>
      <w:proofErr w:type="spellStart"/>
      <w:r w:rsidR="00891935" w:rsidRPr="00D75713">
        <w:rPr>
          <w:rFonts w:ascii="Times New Roman" w:hAnsi="Times New Roman"/>
          <w:bCs/>
          <w:sz w:val="20"/>
          <w:lang w:val="en-US"/>
        </w:rPr>
        <w:t>Classic+Embase</w:t>
      </w:r>
      <w:proofErr w:type="spellEnd"/>
      <w:r w:rsidR="00891935" w:rsidRPr="00D75713">
        <w:rPr>
          <w:rFonts w:ascii="Times New Roman" w:hAnsi="Times New Roman"/>
          <w:bCs/>
          <w:sz w:val="20"/>
          <w:lang w:val="en-US"/>
        </w:rPr>
        <w:t> </w:t>
      </w:r>
      <w:r w:rsidR="00250841">
        <w:rPr>
          <w:rFonts w:ascii="Times New Roman" w:hAnsi="Times New Roman"/>
          <w:sz w:val="20"/>
          <w:lang w:val="en-US"/>
        </w:rPr>
        <w:t xml:space="preserve">1947 to 2019 </w:t>
      </w:r>
      <w:r w:rsidR="00CA6436">
        <w:rPr>
          <w:rFonts w:ascii="Times New Roman" w:hAnsi="Times New Roman"/>
          <w:sz w:val="20"/>
          <w:lang w:val="en-US"/>
        </w:rPr>
        <w:t>November 5</w:t>
      </w:r>
      <w:r w:rsidR="00891935" w:rsidRPr="00D75713">
        <w:rPr>
          <w:rFonts w:ascii="Times New Roman" w:hAnsi="Times New Roman"/>
          <w:sz w:val="20"/>
          <w:lang w:val="en-US"/>
        </w:rPr>
        <w:t> </w:t>
      </w:r>
      <w:r w:rsidR="00891935" w:rsidRPr="00D75713">
        <w:rPr>
          <w:rFonts w:ascii="Times New Roman" w:hAnsi="Times New Roman"/>
          <w:sz w:val="20"/>
          <w:lang w:val="en-US"/>
        </w:rPr>
        <w:br/>
        <w:t xml:space="preserve">Search Strategy: </w:t>
      </w:r>
      <w:r w:rsidR="00973368">
        <w:rPr>
          <w:rFonts w:ascii="Times New Roman" w:hAnsi="Times New Roman"/>
          <w:sz w:val="20"/>
          <w:lang w:val="en-US" w:eastAsia="nl-NL"/>
        </w:rPr>
        <w:t>2019-11-05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2788"/>
        <w:gridCol w:w="850"/>
      </w:tblGrid>
      <w:tr w:rsidR="00BF59AB" w:rsidRPr="00891935" w14:paraId="2E83A7AD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EA6FF" w14:textId="77777777" w:rsidR="00BF59AB" w:rsidRPr="00891935" w:rsidRDefault="00BF59AB" w:rsidP="00786EE6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b/>
                <w:sz w:val="20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9411A" w14:textId="77777777" w:rsidR="00BF59AB" w:rsidRPr="00891935" w:rsidRDefault="00BF59AB" w:rsidP="00786EE6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b/>
                <w:sz w:val="20"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372AF" w14:textId="77777777" w:rsidR="00BF59AB" w:rsidRPr="00891935" w:rsidRDefault="00BF59AB" w:rsidP="00786EE6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b/>
                <w:sz w:val="20"/>
                <w:lang w:val="en-US"/>
              </w:rPr>
              <w:t>Results</w:t>
            </w:r>
          </w:p>
        </w:tc>
      </w:tr>
      <w:tr w:rsidR="00BF59AB" w:rsidRPr="00891935" w14:paraId="710A248D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45451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3714F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maple syrup urine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E9AED" w14:textId="10E011E0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269</w:t>
            </w:r>
          </w:p>
        </w:tc>
      </w:tr>
      <w:tr w:rsidR="00BF59AB" w:rsidRPr="00891935" w14:paraId="4CC4240A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926BE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00D3C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(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/>
              </w:rPr>
              <w:t>maple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syrup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uri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adj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diseas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* or disorder*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tw,kw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871D7" w14:textId="5CC57F03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603</w:t>
            </w:r>
          </w:p>
        </w:tc>
      </w:tr>
      <w:tr w:rsidR="00BF59AB" w:rsidRPr="00891935" w14:paraId="7EDE255C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772CB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BA373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(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/>
              </w:rPr>
              <w:t>maple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syrup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adj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diseas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* or disorder*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tw,kw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A341D" w14:textId="6BEBC23C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08</w:t>
            </w:r>
          </w:p>
        </w:tc>
      </w:tr>
      <w:tr w:rsidR="00BF59AB" w:rsidRPr="00891935" w14:paraId="1B180D04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C2FB0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E30C1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(CMSUD or classic MSUD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tw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/>
              </w:rPr>
              <w:t>,kw</w:t>
            </w:r>
            <w:proofErr w:type="spellEnd"/>
            <w:proofErr w:type="gram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. 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/>
              </w:rPr>
              <w:t>or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MSUD.tw,kw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. and ((screen* and newborn*) or BCAA* or branched-chain or BCKDK or inborn error* or metabolic dis*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mp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.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13056" w14:textId="5393105F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81</w:t>
            </w:r>
          </w:p>
        </w:tc>
      </w:tr>
      <w:tr w:rsidR="00BF59AB" w:rsidRPr="00891935" w14:paraId="096C7DEA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807A8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A6A29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((BCKD or BCKDH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keto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-acid-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decarboxylas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) adj3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deficie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*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tw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/>
              </w:rPr>
              <w:t>,kw</w:t>
            </w:r>
            <w:proofErr w:type="spellEnd"/>
            <w:proofErr w:type="gramEnd"/>
            <w:r w:rsidRPr="00891935">
              <w:rPr>
                <w:rFonts w:ascii="Times New Roman" w:hAnsi="Times New Roman"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76E39" w14:textId="4CA14FDB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6</w:t>
            </w:r>
          </w:p>
        </w:tc>
      </w:tr>
      <w:tr w:rsidR="00BF59AB" w:rsidRPr="00891935" w14:paraId="5A45A529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7417E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83D30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(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/>
              </w:rPr>
              <w:t>branched-chain</w:t>
            </w:r>
            <w:proofErr w:type="gram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adj2 (amino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acid?em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ketoacidur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keto-acidur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* or (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keto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acid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ketoacyl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keto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-acyl)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adj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dehydrogenase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deficie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*)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tw,kw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20400A" w14:textId="4349597C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5</w:t>
            </w:r>
          </w:p>
        </w:tc>
      </w:tr>
      <w:tr w:rsidR="00BF59AB" w:rsidRPr="00891935" w14:paraId="24D5D740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DF488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AC8B2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leucinosis.tw</w:t>
            </w:r>
            <w:proofErr w:type="gramStart"/>
            <w:r w:rsidRPr="00891935">
              <w:rPr>
                <w:rFonts w:ascii="Times New Roman" w:hAnsi="Times New Roman"/>
                <w:sz w:val="20"/>
                <w:lang w:val="en-US"/>
              </w:rPr>
              <w:t>,kw</w:t>
            </w:r>
            <w:proofErr w:type="spellEnd"/>
            <w:proofErr w:type="gramEnd"/>
            <w:r w:rsidRPr="00891935">
              <w:rPr>
                <w:rFonts w:ascii="Times New Roman" w:hAnsi="Times New Roman"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20C7D" w14:textId="5030C2EC" w:rsidR="00BF59AB" w:rsidRPr="00891935" w:rsidRDefault="00250841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9</w:t>
            </w:r>
          </w:p>
        </w:tc>
      </w:tr>
      <w:tr w:rsidR="00BF59AB" w:rsidRPr="00891935" w14:paraId="130B16FC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F82CC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9B00F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or/1-7 [ MSUD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43B7E" w14:textId="0A2142BC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525</w:t>
            </w:r>
          </w:p>
        </w:tc>
      </w:tr>
      <w:tr w:rsidR="00BF59AB" w:rsidRPr="00891935" w14:paraId="3C1AD933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7D7C98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218BCB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((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animal.hw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. or nonhuman/) not human/) or (dog or dogs or canine or pig or pigs or piglet* or rodent* or rat or rats or murine or mouse or mice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drosophil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 or yeast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saccharomyc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tetrahymen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escherich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* or 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bacter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* or cell line* or ((animal* or mammalian*) not human*)).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ti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FCA38C" w14:textId="2A0709AB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6F03FE">
              <w:rPr>
                <w:rFonts w:ascii="Times New Roman" w:hAnsi="Times New Roman"/>
                <w:sz w:val="20"/>
                <w:lang w:val="en-US"/>
              </w:rPr>
              <w:t>7220125</w:t>
            </w:r>
          </w:p>
        </w:tc>
      </w:tr>
      <w:tr w:rsidR="00BF59AB" w:rsidRPr="00891935" w14:paraId="3889BA01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0B3ADD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DE191C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8 not 9 [ MSUD not in animal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762581" w14:textId="01D70F0A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330</w:t>
            </w:r>
          </w:p>
        </w:tc>
      </w:tr>
      <w:tr w:rsidR="00BF59AB" w:rsidRPr="00891935" w14:paraId="75910792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B180D2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A7C491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remove duplicates from 10 [ MSUD not in animals -</w:t>
            </w:r>
            <w:proofErr w:type="spellStart"/>
            <w:r w:rsidRPr="00891935">
              <w:rPr>
                <w:rFonts w:ascii="Times New Roman" w:hAnsi="Times New Roman"/>
                <w:sz w:val="20"/>
                <w:lang w:val="en-US"/>
              </w:rPr>
              <w:t>deduplicated</w:t>
            </w:r>
            <w:proofErr w:type="spellEnd"/>
            <w:r w:rsidRPr="00891935">
              <w:rPr>
                <w:rFonts w:ascii="Times New Roman" w:hAnsi="Times New Roman"/>
                <w:sz w:val="20"/>
                <w:lang w:val="en-US"/>
              </w:rPr>
              <w:t xml:space="preserve">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2CC511" w14:textId="0C5CFFE6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249</w:t>
            </w:r>
          </w:p>
        </w:tc>
      </w:tr>
      <w:tr w:rsidR="00BF59AB" w:rsidRPr="00891935" w14:paraId="58B0EB67" w14:textId="77777777" w:rsidTr="00786EE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DC698B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C9DCED" w14:textId="77777777" w:rsidR="00BF59AB" w:rsidRPr="00891935" w:rsidRDefault="00BF59AB" w:rsidP="00786EE6">
            <w:pPr>
              <w:rPr>
                <w:rFonts w:ascii="Times New Roman" w:hAnsi="Times New Roman"/>
                <w:sz w:val="20"/>
                <w:lang w:val="en-US"/>
              </w:rPr>
            </w:pPr>
            <w:r w:rsidRPr="00891935">
              <w:rPr>
                <w:rFonts w:ascii="Times New Roman" w:hAnsi="Times New Roman"/>
                <w:sz w:val="20"/>
                <w:lang w:val="en-US"/>
              </w:rPr>
              <w:t>11 not medline.cr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2D4B5D" w14:textId="61646B24" w:rsidR="00BF59AB" w:rsidRPr="00891935" w:rsidRDefault="006F03FE" w:rsidP="00786EE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888</w:t>
            </w:r>
          </w:p>
        </w:tc>
      </w:tr>
    </w:tbl>
    <w:p w14:paraId="431EB238" w14:textId="77777777" w:rsidR="00BF59AB" w:rsidRPr="00891935" w:rsidRDefault="00BF59AB" w:rsidP="00496A4F">
      <w:pPr>
        <w:rPr>
          <w:rFonts w:ascii="Times New Roman" w:hAnsi="Times New Roman" w:cs="Times New Roman"/>
          <w:b/>
          <w:szCs w:val="24"/>
          <w:lang w:val="en-US"/>
        </w:rPr>
      </w:pPr>
    </w:p>
    <w:p w14:paraId="712F0811" w14:textId="77777777" w:rsidR="00922503" w:rsidRDefault="00922503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416321BE" w14:textId="5638A600" w:rsidR="00C664C7" w:rsidRPr="00522614" w:rsidRDefault="00C70650" w:rsidP="00C664C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>Table S3</w:t>
      </w:r>
      <w:r w:rsidR="00C664C7" w:rsidRPr="00522614">
        <w:rPr>
          <w:rFonts w:ascii="Times New Roman" w:hAnsi="Times New Roman" w:cs="Times New Roman"/>
          <w:sz w:val="20"/>
          <w:lang w:val="en-US"/>
        </w:rPr>
        <w:t xml:space="preserve"> </w:t>
      </w:r>
      <w:r w:rsidR="00C664C7">
        <w:rPr>
          <w:rFonts w:ascii="Times New Roman" w:hAnsi="Times New Roman" w:cs="Times New Roman"/>
          <w:sz w:val="20"/>
          <w:lang w:val="en-US"/>
        </w:rPr>
        <w:t xml:space="preserve">    </w:t>
      </w:r>
      <w:r w:rsidR="006742BA">
        <w:rPr>
          <w:rFonts w:ascii="Times New Roman" w:hAnsi="Times New Roman" w:cs="Times New Roman"/>
          <w:sz w:val="20"/>
          <w:lang w:val="en-US"/>
        </w:rPr>
        <w:t>Total l</w:t>
      </w:r>
      <w:r w:rsidR="00C664C7" w:rsidRPr="00522614">
        <w:rPr>
          <w:rFonts w:ascii="Times New Roman" w:hAnsi="Times New Roman" w:cs="Times New Roman"/>
          <w:sz w:val="20"/>
          <w:lang w:val="en-US"/>
        </w:rPr>
        <w:t>eucine and valine measurements in the screened population per year of NBS</w:t>
      </w:r>
      <w:r w:rsidR="00C664C7">
        <w:rPr>
          <w:rFonts w:ascii="Times New Roman" w:hAnsi="Times New Roman" w:cs="Times New Roman"/>
          <w:sz w:val="20"/>
          <w:lang w:val="en-US"/>
        </w:rPr>
        <w:t xml:space="preserve"> in the Netherlands</w:t>
      </w:r>
    </w:p>
    <w:tbl>
      <w:tblPr>
        <w:tblStyle w:val="PlainTable21"/>
        <w:tblW w:w="11786" w:type="dxa"/>
        <w:tblLook w:val="04A0" w:firstRow="1" w:lastRow="0" w:firstColumn="1" w:lastColumn="0" w:noHBand="0" w:noVBand="1"/>
      </w:tblPr>
      <w:tblGrid>
        <w:gridCol w:w="840"/>
        <w:gridCol w:w="1460"/>
        <w:gridCol w:w="928"/>
        <w:gridCol w:w="1202"/>
        <w:gridCol w:w="1202"/>
        <w:gridCol w:w="1141"/>
        <w:gridCol w:w="912"/>
        <w:gridCol w:w="360"/>
        <w:gridCol w:w="1002"/>
        <w:gridCol w:w="932"/>
        <w:gridCol w:w="932"/>
        <w:gridCol w:w="875"/>
      </w:tblGrid>
      <w:tr w:rsidR="00C664C7" w:rsidRPr="000C3865" w14:paraId="088F30B9" w14:textId="77777777" w:rsidTr="00603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131255A3" w14:textId="77777777" w:rsidR="00C664C7" w:rsidRPr="00EB3FE6" w:rsidRDefault="00C664C7" w:rsidP="00853BB1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1460" w:type="dxa"/>
            <w:noWrap/>
            <w:hideMark/>
          </w:tcPr>
          <w:p w14:paraId="416BF900" w14:textId="77777777" w:rsidR="00C664C7" w:rsidRPr="00EB3FE6" w:rsidRDefault="00C664C7" w:rsidP="00853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noWrap/>
            <w:hideMark/>
          </w:tcPr>
          <w:p w14:paraId="663C43F9" w14:textId="77777777" w:rsidR="00C664C7" w:rsidRPr="00EB3FE6" w:rsidRDefault="00C664C7" w:rsidP="00853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31089288" w14:textId="77777777" w:rsidR="00C664C7" w:rsidRPr="00252B54" w:rsidRDefault="00C664C7" w:rsidP="00853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61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0EA348A" w14:textId="4AC4C240" w:rsidR="00C664C7" w:rsidRPr="00252B54" w:rsidRDefault="003D5E95" w:rsidP="00853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Total l</w:t>
            </w:r>
            <w:r w:rsidR="00C664C7" w:rsidRPr="00252B54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eu</w:t>
            </w:r>
            <w:r w:rsidR="00C664C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cine (µ</w:t>
            </w:r>
            <w:proofErr w:type="spellStart"/>
            <w:r w:rsidR="00C664C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mol</w:t>
            </w:r>
            <w:proofErr w:type="spellEnd"/>
            <w:r w:rsidR="00C664C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/L blood)</w:t>
            </w:r>
          </w:p>
        </w:tc>
        <w:tc>
          <w:tcPr>
            <w:tcW w:w="3741" w:type="dxa"/>
            <w:gridSpan w:val="4"/>
            <w:tcBorders>
              <w:left w:val="single" w:sz="4" w:space="0" w:color="auto"/>
            </w:tcBorders>
            <w:noWrap/>
            <w:hideMark/>
          </w:tcPr>
          <w:p w14:paraId="23EE5066" w14:textId="78C2743D" w:rsidR="00C664C7" w:rsidRPr="00252B54" w:rsidRDefault="00C664C7" w:rsidP="00853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Valine (µ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/L blood)</w:t>
            </w:r>
          </w:p>
        </w:tc>
      </w:tr>
      <w:tr w:rsidR="00603B3B" w:rsidRPr="00FF75CC" w14:paraId="71C9CED4" w14:textId="77777777" w:rsidTr="0060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784CF09C" w14:textId="77777777" w:rsidR="00603B3B" w:rsidRPr="00252B54" w:rsidRDefault="00603B3B" w:rsidP="00853BB1">
            <w:pPr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60" w:type="dxa"/>
            <w:noWrap/>
            <w:hideMark/>
          </w:tcPr>
          <w:p w14:paraId="3AB794D9" w14:textId="77777777" w:rsidR="00603B3B" w:rsidRPr="009E3B77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o.</w:t>
            </w:r>
            <w:r w:rsidRPr="009E3B7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of first heel pricks</w:t>
            </w:r>
          </w:p>
        </w:tc>
        <w:tc>
          <w:tcPr>
            <w:tcW w:w="928" w:type="dxa"/>
            <w:noWrap/>
            <w:hideMark/>
          </w:tcPr>
          <w:p w14:paraId="2FD60C32" w14:textId="77777777" w:rsidR="00603B3B" w:rsidRPr="009E3B77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o. of true-positives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419E98F4" w14:textId="77777777" w:rsidR="00603B3B" w:rsidRPr="000C3865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o. of fa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lse-positives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noWrap/>
            <w:hideMark/>
          </w:tcPr>
          <w:p w14:paraId="7C5EAAB8" w14:textId="77777777" w:rsidR="00603B3B" w:rsidRPr="000C3865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0C3865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Median</w:t>
            </w:r>
          </w:p>
        </w:tc>
        <w:tc>
          <w:tcPr>
            <w:tcW w:w="1141" w:type="dxa"/>
            <w:noWrap/>
            <w:hideMark/>
          </w:tcPr>
          <w:p w14:paraId="56C84C21" w14:textId="77777777" w:rsidR="00603B3B" w:rsidRPr="000C3865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0C3865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9.90%</w:t>
            </w:r>
          </w:p>
        </w:tc>
        <w:tc>
          <w:tcPr>
            <w:tcW w:w="912" w:type="dxa"/>
            <w:noWrap/>
            <w:hideMark/>
          </w:tcPr>
          <w:p w14:paraId="4D21F64E" w14:textId="77777777" w:rsidR="00603B3B" w:rsidRPr="000C3865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0C3865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9.99%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noWrap/>
            <w:hideMark/>
          </w:tcPr>
          <w:p w14:paraId="2AF2FCB5" w14:textId="77777777" w:rsidR="00603B3B" w:rsidRPr="000C3865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46D57496" w14:textId="77777777" w:rsidR="00603B3B" w:rsidRPr="000C3865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0C3865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Median</w:t>
            </w:r>
          </w:p>
        </w:tc>
        <w:tc>
          <w:tcPr>
            <w:tcW w:w="932" w:type="dxa"/>
            <w:noWrap/>
            <w:hideMark/>
          </w:tcPr>
          <w:p w14:paraId="05E66740" w14:textId="77777777" w:rsidR="00603B3B" w:rsidRPr="000C3865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0C3865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9.90%</w:t>
            </w:r>
          </w:p>
        </w:tc>
        <w:tc>
          <w:tcPr>
            <w:tcW w:w="932" w:type="dxa"/>
            <w:noWrap/>
            <w:hideMark/>
          </w:tcPr>
          <w:p w14:paraId="5854798A" w14:textId="77777777" w:rsidR="00603B3B" w:rsidRPr="00FF75CC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0C3865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9.</w:t>
            </w: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9%</w:t>
            </w:r>
          </w:p>
        </w:tc>
        <w:tc>
          <w:tcPr>
            <w:tcW w:w="875" w:type="dxa"/>
            <w:noWrap/>
            <w:hideMark/>
          </w:tcPr>
          <w:p w14:paraId="3BC78F1B" w14:textId="77777777" w:rsidR="00603B3B" w:rsidRPr="00FF75CC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03B3B" w:rsidRPr="00FF75CC" w14:paraId="7A4EE112" w14:textId="77777777" w:rsidTr="00603B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66109AEB" w14:textId="77777777" w:rsidR="00603B3B" w:rsidRPr="00FF75CC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07</w:t>
            </w:r>
          </w:p>
        </w:tc>
        <w:tc>
          <w:tcPr>
            <w:tcW w:w="1460" w:type="dxa"/>
            <w:noWrap/>
            <w:hideMark/>
          </w:tcPr>
          <w:p w14:paraId="2614059C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82443</w:t>
            </w:r>
          </w:p>
        </w:tc>
        <w:tc>
          <w:tcPr>
            <w:tcW w:w="928" w:type="dxa"/>
            <w:noWrap/>
            <w:hideMark/>
          </w:tcPr>
          <w:p w14:paraId="6927FC26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3E012CC6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2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E1F8225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50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9D09398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65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093D76" w14:textId="2B459BE9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7</w:t>
            </w:r>
          </w:p>
        </w:tc>
        <w:tc>
          <w:tcPr>
            <w:tcW w:w="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987B860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76B912EA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20</w:t>
            </w:r>
          </w:p>
        </w:tc>
        <w:tc>
          <w:tcPr>
            <w:tcW w:w="932" w:type="dxa"/>
            <w:noWrap/>
            <w:hideMark/>
          </w:tcPr>
          <w:p w14:paraId="35178542" w14:textId="287AFE81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9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32" w:type="dxa"/>
            <w:noWrap/>
            <w:hideMark/>
          </w:tcPr>
          <w:p w14:paraId="17ACD60D" w14:textId="118271EF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7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C9C7C06" w14:textId="77777777" w:rsidR="00603B3B" w:rsidRPr="00FF75CC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03B3B" w14:paraId="3B66DC70" w14:textId="77777777" w:rsidTr="0060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F1D6926" w14:textId="77777777" w:rsidR="00603B3B" w:rsidRPr="00FF75CC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08</w:t>
            </w:r>
            <w:r w:rsidRPr="00FF75C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1460" w:type="dxa"/>
            <w:noWrap/>
            <w:hideMark/>
          </w:tcPr>
          <w:p w14:paraId="6657A926" w14:textId="77777777" w:rsidR="00603B3B" w:rsidRPr="00FF75CC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FF75CC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86776</w:t>
            </w:r>
          </w:p>
        </w:tc>
        <w:tc>
          <w:tcPr>
            <w:tcW w:w="928" w:type="dxa"/>
            <w:noWrap/>
            <w:hideMark/>
          </w:tcPr>
          <w:p w14:paraId="4C01088C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5EB1B25B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noWrap/>
            <w:hideMark/>
          </w:tcPr>
          <w:p w14:paraId="6214428B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47</w:t>
            </w:r>
          </w:p>
        </w:tc>
        <w:tc>
          <w:tcPr>
            <w:tcW w:w="1141" w:type="dxa"/>
            <w:noWrap/>
            <w:hideMark/>
          </w:tcPr>
          <w:p w14:paraId="3E49C781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47</w:t>
            </w:r>
          </w:p>
        </w:tc>
        <w:tc>
          <w:tcPr>
            <w:tcW w:w="912" w:type="dxa"/>
            <w:noWrap/>
            <w:hideMark/>
          </w:tcPr>
          <w:p w14:paraId="178748EA" w14:textId="545993D9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3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noWrap/>
            <w:hideMark/>
          </w:tcPr>
          <w:p w14:paraId="3C0509A2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284F506A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7</w:t>
            </w:r>
          </w:p>
        </w:tc>
        <w:tc>
          <w:tcPr>
            <w:tcW w:w="932" w:type="dxa"/>
            <w:noWrap/>
            <w:hideMark/>
          </w:tcPr>
          <w:p w14:paraId="05CCADB4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03</w:t>
            </w:r>
          </w:p>
        </w:tc>
        <w:tc>
          <w:tcPr>
            <w:tcW w:w="932" w:type="dxa"/>
            <w:noWrap/>
            <w:hideMark/>
          </w:tcPr>
          <w:p w14:paraId="1B668679" w14:textId="0B89C440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47419E68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78E3115F" w14:textId="77777777" w:rsidTr="00603B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74239AA9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09</w:t>
            </w:r>
          </w:p>
        </w:tc>
        <w:tc>
          <w:tcPr>
            <w:tcW w:w="1460" w:type="dxa"/>
            <w:noWrap/>
            <w:hideMark/>
          </w:tcPr>
          <w:p w14:paraId="14F14DC4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85812</w:t>
            </w:r>
          </w:p>
        </w:tc>
        <w:tc>
          <w:tcPr>
            <w:tcW w:w="928" w:type="dxa"/>
            <w:noWrap/>
            <w:hideMark/>
          </w:tcPr>
          <w:p w14:paraId="08412229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45C83D16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DDC45B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43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66A62D3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38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41F519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06</w:t>
            </w:r>
          </w:p>
        </w:tc>
        <w:tc>
          <w:tcPr>
            <w:tcW w:w="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9649A72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3385E38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3</w:t>
            </w:r>
          </w:p>
        </w:tc>
        <w:tc>
          <w:tcPr>
            <w:tcW w:w="932" w:type="dxa"/>
            <w:noWrap/>
            <w:hideMark/>
          </w:tcPr>
          <w:p w14:paraId="32758868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05</w:t>
            </w:r>
          </w:p>
        </w:tc>
        <w:tc>
          <w:tcPr>
            <w:tcW w:w="932" w:type="dxa"/>
            <w:noWrap/>
            <w:hideMark/>
          </w:tcPr>
          <w:p w14:paraId="0749CFF5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85</w:t>
            </w:r>
          </w:p>
        </w:tc>
        <w:tc>
          <w:tcPr>
            <w:tcW w:w="875" w:type="dxa"/>
            <w:noWrap/>
            <w:hideMark/>
          </w:tcPr>
          <w:p w14:paraId="35BB98D6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2427F559" w14:textId="77777777" w:rsidTr="0060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A1E5C3A" w14:textId="77777777" w:rsidR="00603B3B" w:rsidRPr="00B2507D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460" w:type="dxa"/>
            <w:noWrap/>
            <w:hideMark/>
          </w:tcPr>
          <w:p w14:paraId="39C4FA82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85288</w:t>
            </w:r>
          </w:p>
        </w:tc>
        <w:tc>
          <w:tcPr>
            <w:tcW w:w="928" w:type="dxa"/>
            <w:noWrap/>
            <w:hideMark/>
          </w:tcPr>
          <w:p w14:paraId="54CB141C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0DCF4992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noWrap/>
            <w:hideMark/>
          </w:tcPr>
          <w:p w14:paraId="64461FE2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6</w:t>
            </w:r>
          </w:p>
        </w:tc>
        <w:tc>
          <w:tcPr>
            <w:tcW w:w="1141" w:type="dxa"/>
            <w:noWrap/>
            <w:hideMark/>
          </w:tcPr>
          <w:p w14:paraId="714203A1" w14:textId="3F3A8B9D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2" w:type="dxa"/>
            <w:noWrap/>
            <w:hideMark/>
          </w:tcPr>
          <w:p w14:paraId="5F9D7C90" w14:textId="440AE100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noWrap/>
            <w:hideMark/>
          </w:tcPr>
          <w:p w14:paraId="37C08192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6F378F09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932" w:type="dxa"/>
            <w:noWrap/>
            <w:hideMark/>
          </w:tcPr>
          <w:p w14:paraId="417733AC" w14:textId="7066841B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932" w:type="dxa"/>
            <w:noWrap/>
            <w:hideMark/>
          </w:tcPr>
          <w:p w14:paraId="26310312" w14:textId="27E6E81C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875" w:type="dxa"/>
            <w:noWrap/>
            <w:hideMark/>
          </w:tcPr>
          <w:p w14:paraId="414F8ED9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514638BE" w14:textId="77777777" w:rsidTr="00603B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2BFC1AFE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1</w:t>
            </w:r>
          </w:p>
        </w:tc>
        <w:tc>
          <w:tcPr>
            <w:tcW w:w="1460" w:type="dxa"/>
            <w:noWrap/>
            <w:hideMark/>
          </w:tcPr>
          <w:p w14:paraId="01A45CF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80584</w:t>
            </w:r>
          </w:p>
        </w:tc>
        <w:tc>
          <w:tcPr>
            <w:tcW w:w="928" w:type="dxa"/>
            <w:noWrap/>
            <w:hideMark/>
          </w:tcPr>
          <w:p w14:paraId="198E34C9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7F8BD570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2882DE6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9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D55AAB2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82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0588EBE" w14:textId="60634E04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5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068B862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2C766BA2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32" w:type="dxa"/>
            <w:noWrap/>
            <w:hideMark/>
          </w:tcPr>
          <w:p w14:paraId="560BFA85" w14:textId="5CB4D31B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4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32" w:type="dxa"/>
            <w:noWrap/>
            <w:hideMark/>
          </w:tcPr>
          <w:p w14:paraId="421A7164" w14:textId="2013A2FB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3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B7CE412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700E8D17" w14:textId="77777777" w:rsidTr="0060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0DFB9F54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1460" w:type="dxa"/>
            <w:noWrap/>
            <w:hideMark/>
          </w:tcPr>
          <w:p w14:paraId="091C05E0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76859</w:t>
            </w:r>
          </w:p>
        </w:tc>
        <w:tc>
          <w:tcPr>
            <w:tcW w:w="928" w:type="dxa"/>
            <w:noWrap/>
            <w:hideMark/>
          </w:tcPr>
          <w:p w14:paraId="131A2A3C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6DD2FAB0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noWrap/>
            <w:hideMark/>
          </w:tcPr>
          <w:p w14:paraId="51E8294C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1</w:t>
            </w:r>
          </w:p>
        </w:tc>
        <w:tc>
          <w:tcPr>
            <w:tcW w:w="1141" w:type="dxa"/>
            <w:noWrap/>
            <w:hideMark/>
          </w:tcPr>
          <w:p w14:paraId="52853016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69</w:t>
            </w:r>
          </w:p>
        </w:tc>
        <w:tc>
          <w:tcPr>
            <w:tcW w:w="912" w:type="dxa"/>
            <w:noWrap/>
            <w:hideMark/>
          </w:tcPr>
          <w:p w14:paraId="43A7C845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55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noWrap/>
            <w:hideMark/>
          </w:tcPr>
          <w:p w14:paraId="16BAC4C1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161AD0BF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9</w:t>
            </w:r>
          </w:p>
        </w:tc>
        <w:tc>
          <w:tcPr>
            <w:tcW w:w="932" w:type="dxa"/>
            <w:noWrap/>
            <w:hideMark/>
          </w:tcPr>
          <w:p w14:paraId="1DC6DE72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06</w:t>
            </w:r>
          </w:p>
        </w:tc>
        <w:tc>
          <w:tcPr>
            <w:tcW w:w="932" w:type="dxa"/>
            <w:noWrap/>
            <w:hideMark/>
          </w:tcPr>
          <w:p w14:paraId="36226DD8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74</w:t>
            </w:r>
          </w:p>
        </w:tc>
        <w:tc>
          <w:tcPr>
            <w:tcW w:w="875" w:type="dxa"/>
            <w:noWrap/>
            <w:hideMark/>
          </w:tcPr>
          <w:p w14:paraId="61DCD61A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1330B339" w14:textId="77777777" w:rsidTr="00603B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7947AFE7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1460" w:type="dxa"/>
            <w:noWrap/>
            <w:hideMark/>
          </w:tcPr>
          <w:p w14:paraId="4E341732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75331</w:t>
            </w:r>
          </w:p>
        </w:tc>
        <w:tc>
          <w:tcPr>
            <w:tcW w:w="928" w:type="dxa"/>
            <w:noWrap/>
            <w:hideMark/>
          </w:tcPr>
          <w:p w14:paraId="3F6AB0C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7B0BC2E9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D416CF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4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1FD1C9D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72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90FBA1" w14:textId="2C602770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5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1121EE9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5F38BF2A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32" w:type="dxa"/>
            <w:noWrap/>
            <w:hideMark/>
          </w:tcPr>
          <w:p w14:paraId="1F0A851A" w14:textId="7FD5CCA0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3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32" w:type="dxa"/>
            <w:noWrap/>
            <w:hideMark/>
          </w:tcPr>
          <w:p w14:paraId="483A51E0" w14:textId="48180744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1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063E40F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09447B05" w14:textId="77777777" w:rsidTr="0060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E5845C8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4</w:t>
            </w:r>
          </w:p>
        </w:tc>
        <w:tc>
          <w:tcPr>
            <w:tcW w:w="1460" w:type="dxa"/>
            <w:noWrap/>
            <w:hideMark/>
          </w:tcPr>
          <w:p w14:paraId="2B79FB15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76067</w:t>
            </w:r>
          </w:p>
        </w:tc>
        <w:tc>
          <w:tcPr>
            <w:tcW w:w="928" w:type="dxa"/>
            <w:noWrap/>
            <w:hideMark/>
          </w:tcPr>
          <w:p w14:paraId="01A21020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415157A5" w14:textId="10D853F2" w:rsidR="00603B3B" w:rsidRDefault="002046B4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noWrap/>
            <w:hideMark/>
          </w:tcPr>
          <w:p w14:paraId="689C1B5F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1141" w:type="dxa"/>
            <w:noWrap/>
            <w:hideMark/>
          </w:tcPr>
          <w:p w14:paraId="47D30D4A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60</w:t>
            </w:r>
          </w:p>
        </w:tc>
        <w:tc>
          <w:tcPr>
            <w:tcW w:w="912" w:type="dxa"/>
            <w:noWrap/>
            <w:hideMark/>
          </w:tcPr>
          <w:p w14:paraId="667E8A42" w14:textId="5CDBA055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3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noWrap/>
            <w:hideMark/>
          </w:tcPr>
          <w:p w14:paraId="1F8B026F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32E92ADA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29</w:t>
            </w:r>
          </w:p>
        </w:tc>
        <w:tc>
          <w:tcPr>
            <w:tcW w:w="932" w:type="dxa"/>
            <w:noWrap/>
            <w:hideMark/>
          </w:tcPr>
          <w:p w14:paraId="361DAE75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29</w:t>
            </w:r>
          </w:p>
        </w:tc>
        <w:tc>
          <w:tcPr>
            <w:tcW w:w="932" w:type="dxa"/>
            <w:noWrap/>
            <w:hideMark/>
          </w:tcPr>
          <w:p w14:paraId="31A6CBCE" w14:textId="70A2B48B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9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875" w:type="dxa"/>
            <w:noWrap/>
            <w:hideMark/>
          </w:tcPr>
          <w:p w14:paraId="66E56444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709C51AC" w14:textId="77777777" w:rsidTr="00603B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23301B07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1460" w:type="dxa"/>
            <w:noWrap/>
            <w:hideMark/>
          </w:tcPr>
          <w:p w14:paraId="07899577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71445</w:t>
            </w:r>
          </w:p>
        </w:tc>
        <w:tc>
          <w:tcPr>
            <w:tcW w:w="928" w:type="dxa"/>
            <w:noWrap/>
            <w:hideMark/>
          </w:tcPr>
          <w:p w14:paraId="4437B95E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28CF1B66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C5AE023" w14:textId="44B0A5A6" w:rsidR="00603B3B" w:rsidRDefault="002246F6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3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5556E84" w14:textId="2EFA0395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  <w:r w:rsidR="002246F6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F079D04" w14:textId="50E14BAC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4</w:t>
            </w:r>
            <w:r w:rsidR="002246F6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21F8B33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3F2C212F" w14:textId="57D7EA8E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  <w:r w:rsidR="002246F6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932" w:type="dxa"/>
            <w:noWrap/>
            <w:hideMark/>
          </w:tcPr>
          <w:p w14:paraId="1B01D314" w14:textId="6CD26BFC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  <w:r w:rsidR="002246F6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932" w:type="dxa"/>
            <w:noWrap/>
            <w:hideMark/>
          </w:tcPr>
          <w:p w14:paraId="4338C940" w14:textId="41560574" w:rsidR="00603B3B" w:rsidRDefault="002246F6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59</w:t>
            </w:r>
          </w:p>
        </w:tc>
        <w:tc>
          <w:tcPr>
            <w:tcW w:w="875" w:type="dxa"/>
            <w:noWrap/>
            <w:hideMark/>
          </w:tcPr>
          <w:p w14:paraId="748D6D05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5E3F2BFD" w14:textId="77777777" w:rsidTr="0060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7F6333D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6</w:t>
            </w:r>
          </w:p>
        </w:tc>
        <w:tc>
          <w:tcPr>
            <w:tcW w:w="1460" w:type="dxa"/>
            <w:noWrap/>
            <w:hideMark/>
          </w:tcPr>
          <w:p w14:paraId="7B187975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73052</w:t>
            </w:r>
          </w:p>
        </w:tc>
        <w:tc>
          <w:tcPr>
            <w:tcW w:w="928" w:type="dxa"/>
            <w:noWrap/>
            <w:hideMark/>
          </w:tcPr>
          <w:p w14:paraId="74F87696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7AEA46B5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noWrap/>
            <w:hideMark/>
          </w:tcPr>
          <w:p w14:paraId="08A79574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1141" w:type="dxa"/>
            <w:noWrap/>
            <w:hideMark/>
          </w:tcPr>
          <w:p w14:paraId="201D34D2" w14:textId="030B8A1C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7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2" w:type="dxa"/>
            <w:noWrap/>
            <w:hideMark/>
          </w:tcPr>
          <w:p w14:paraId="1D5F278E" w14:textId="6CBE16EE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5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noWrap/>
            <w:hideMark/>
          </w:tcPr>
          <w:p w14:paraId="667D37D1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6CD346D5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32" w:type="dxa"/>
            <w:noWrap/>
            <w:hideMark/>
          </w:tcPr>
          <w:p w14:paraId="00514787" w14:textId="5382A298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7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13BDF3F5" w14:textId="55A494FB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6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75" w:type="dxa"/>
            <w:noWrap/>
            <w:hideMark/>
          </w:tcPr>
          <w:p w14:paraId="7944C4CF" w14:textId="77777777" w:rsidR="00603B3B" w:rsidRDefault="00603B3B" w:rsidP="00853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03B3B" w14:paraId="0007168F" w14:textId="77777777" w:rsidTr="00603B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8876D3D" w14:textId="77777777" w:rsidR="00603B3B" w:rsidRDefault="00603B3B" w:rsidP="00853BB1">
            <w:pP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17</w:t>
            </w:r>
          </w:p>
        </w:tc>
        <w:tc>
          <w:tcPr>
            <w:tcW w:w="1460" w:type="dxa"/>
            <w:noWrap/>
            <w:hideMark/>
          </w:tcPr>
          <w:p w14:paraId="3E769F5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9808</w:t>
            </w:r>
          </w:p>
        </w:tc>
        <w:tc>
          <w:tcPr>
            <w:tcW w:w="928" w:type="dxa"/>
            <w:noWrap/>
            <w:hideMark/>
          </w:tcPr>
          <w:p w14:paraId="67CABE5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02" w:type="dxa"/>
            <w:tcBorders>
              <w:right w:val="single" w:sz="4" w:space="0" w:color="auto"/>
            </w:tcBorders>
          </w:tcPr>
          <w:p w14:paraId="67F405BC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2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8CF51C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6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5A3F7A9" w14:textId="25F45360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  <w:r w:rsidR="00A11D8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1171863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52</w:t>
            </w:r>
          </w:p>
        </w:tc>
        <w:tc>
          <w:tcPr>
            <w:tcW w:w="360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F8ADF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554F5F0F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38</w:t>
            </w:r>
          </w:p>
        </w:tc>
        <w:tc>
          <w:tcPr>
            <w:tcW w:w="932" w:type="dxa"/>
            <w:noWrap/>
            <w:hideMark/>
          </w:tcPr>
          <w:p w14:paraId="60FE9851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94</w:t>
            </w:r>
          </w:p>
        </w:tc>
        <w:tc>
          <w:tcPr>
            <w:tcW w:w="932" w:type="dxa"/>
            <w:noWrap/>
            <w:hideMark/>
          </w:tcPr>
          <w:p w14:paraId="2FC1F8C6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82</w:t>
            </w:r>
          </w:p>
        </w:tc>
        <w:tc>
          <w:tcPr>
            <w:tcW w:w="875" w:type="dxa"/>
            <w:noWrap/>
            <w:hideMark/>
          </w:tcPr>
          <w:p w14:paraId="3F717E4D" w14:textId="77777777" w:rsidR="00603B3B" w:rsidRDefault="00603B3B" w:rsidP="00853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</w:tbl>
    <w:p w14:paraId="2AF92379" w14:textId="030085F5" w:rsidR="00C664C7" w:rsidRDefault="00C664C7" w:rsidP="00C664C7">
      <w:pPr>
        <w:rPr>
          <w:rFonts w:ascii="Times New Roman" w:hAnsi="Times New Roman"/>
          <w:sz w:val="20"/>
          <w:lang w:val="en-US"/>
        </w:rPr>
      </w:pPr>
      <w:proofErr w:type="gramStart"/>
      <w:r>
        <w:rPr>
          <w:rFonts w:ascii="Times New Roman" w:hAnsi="Times New Roman"/>
          <w:sz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EC2E9D">
        <w:rPr>
          <w:rFonts w:ascii="Times New Roman" w:hAnsi="Times New Roman"/>
          <w:sz w:val="20"/>
          <w:lang w:val="en-US"/>
        </w:rPr>
        <w:t xml:space="preserve">Transition from </w:t>
      </w:r>
      <w:proofErr w:type="spellStart"/>
      <w:r w:rsidRPr="00EC2E9D">
        <w:rPr>
          <w:rFonts w:ascii="Times New Roman" w:hAnsi="Times New Roman"/>
          <w:sz w:val="20"/>
          <w:lang w:val="en-US"/>
        </w:rPr>
        <w:t>NeoGram</w:t>
      </w:r>
      <w:proofErr w:type="spellEnd"/>
      <w:r w:rsidRPr="00EC2E9D">
        <w:rPr>
          <w:rFonts w:ascii="Times New Roman" w:hAnsi="Times New Roman"/>
          <w:sz w:val="20"/>
          <w:lang w:val="en-US"/>
        </w:rPr>
        <w:t xml:space="preserve"> to </w:t>
      </w:r>
      <w:proofErr w:type="spellStart"/>
      <w:r w:rsidR="0043561C" w:rsidRPr="0043561C">
        <w:rPr>
          <w:rFonts w:ascii="Times New Roman" w:hAnsi="Times New Roman"/>
          <w:sz w:val="20"/>
          <w:lang w:val="en-US"/>
        </w:rPr>
        <w:t>NeoBase</w:t>
      </w:r>
      <w:proofErr w:type="spellEnd"/>
      <w:r w:rsidR="0043561C" w:rsidRPr="0043561C">
        <w:rPr>
          <w:rFonts w:ascii="Times New Roman" w:hAnsi="Times New Roman"/>
          <w:sz w:val="20"/>
          <w:lang w:val="en-US"/>
        </w:rPr>
        <w:t>™ Non-</w:t>
      </w:r>
      <w:proofErr w:type="spellStart"/>
      <w:r w:rsidR="0043561C" w:rsidRPr="0043561C">
        <w:rPr>
          <w:rFonts w:ascii="Times New Roman" w:hAnsi="Times New Roman"/>
          <w:sz w:val="20"/>
          <w:lang w:val="en-US"/>
        </w:rPr>
        <w:t>derivatized</w:t>
      </w:r>
      <w:proofErr w:type="spellEnd"/>
      <w:r w:rsidR="0043561C" w:rsidRPr="0043561C">
        <w:rPr>
          <w:rFonts w:ascii="Times New Roman" w:hAnsi="Times New Roman"/>
          <w:sz w:val="20"/>
          <w:lang w:val="en-US"/>
        </w:rPr>
        <w:t xml:space="preserve"> MSMS kit</w:t>
      </w:r>
      <w:r w:rsidRPr="00EC2E9D">
        <w:rPr>
          <w:rFonts w:ascii="Times New Roman" w:hAnsi="Times New Roman"/>
          <w:sz w:val="20"/>
          <w:lang w:val="en-US"/>
        </w:rPr>
        <w:t xml:space="preserve"> in </w:t>
      </w:r>
      <w:r>
        <w:rPr>
          <w:rFonts w:ascii="Times New Roman" w:hAnsi="Times New Roman"/>
          <w:sz w:val="20"/>
          <w:lang w:val="en-US"/>
        </w:rPr>
        <w:t>October 2008</w:t>
      </w:r>
      <w:r>
        <w:rPr>
          <w:rFonts w:ascii="Times New Roman" w:hAnsi="Times New Roman"/>
          <w:sz w:val="20"/>
          <w:lang w:val="en-US"/>
        </w:rPr>
        <w:br/>
      </w:r>
      <w:r>
        <w:rPr>
          <w:rFonts w:ascii="Times New Roman" w:hAnsi="Times New Roman"/>
          <w:sz w:val="20"/>
          <w:vertAlign w:val="superscript"/>
          <w:lang w:val="en-US"/>
        </w:rPr>
        <w:t xml:space="preserve">b </w:t>
      </w:r>
      <w:r w:rsidRPr="00EC2E9D">
        <w:rPr>
          <w:rFonts w:ascii="Times New Roman" w:hAnsi="Times New Roman"/>
          <w:sz w:val="20"/>
          <w:lang w:val="en-US"/>
        </w:rPr>
        <w:t>Introduction of Ahl</w:t>
      </w:r>
      <w:r w:rsidR="00E6690C">
        <w:rPr>
          <w:rFonts w:ascii="Times New Roman" w:hAnsi="Times New Roman"/>
          <w:sz w:val="20"/>
          <w:lang w:val="en-US"/>
        </w:rPr>
        <w:t>stro</w:t>
      </w:r>
      <w:r>
        <w:rPr>
          <w:rFonts w:ascii="Times New Roman" w:hAnsi="Times New Roman"/>
          <w:sz w:val="20"/>
          <w:lang w:val="en-US"/>
        </w:rPr>
        <w:t xml:space="preserve">m </w:t>
      </w:r>
      <w:r w:rsidR="00E6690C">
        <w:rPr>
          <w:rFonts w:ascii="Times New Roman" w:hAnsi="Times New Roman"/>
          <w:sz w:val="20"/>
          <w:lang w:val="en-US"/>
        </w:rPr>
        <w:t>blood spot</w:t>
      </w:r>
      <w:r>
        <w:rPr>
          <w:rFonts w:ascii="Times New Roman" w:hAnsi="Times New Roman"/>
          <w:sz w:val="20"/>
          <w:lang w:val="en-US"/>
        </w:rPr>
        <w:t xml:space="preserve"> paper in 2010</w:t>
      </w:r>
    </w:p>
    <w:p w14:paraId="54EFE65C" w14:textId="32D2A34A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55CF1630" w14:textId="04931425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197887B7" w14:textId="3FFB3AC4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240A4F64" w14:textId="3A946F2B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6B79952B" w14:textId="325C7694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203DCB3B" w14:textId="7DAA6A80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0DC4A910" w14:textId="4C968854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45F8DD3A" w14:textId="77777777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502548B5" w14:textId="77777777" w:rsidR="00C664C7" w:rsidRDefault="00C664C7" w:rsidP="00496A4F">
      <w:pPr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08E8A2F2" w14:textId="12653815" w:rsidR="009B16EE" w:rsidRPr="00E85388" w:rsidRDefault="00C664C7" w:rsidP="00496A4F">
      <w:pPr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lastRenderedPageBreak/>
        <w:t>Table S4</w:t>
      </w:r>
      <w:r w:rsidR="00992C84" w:rsidRPr="00E8538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E85388">
        <w:rPr>
          <w:rFonts w:ascii="Times New Roman" w:hAnsi="Times New Roman" w:cs="Times New Roman"/>
          <w:sz w:val="20"/>
          <w:szCs w:val="24"/>
          <w:lang w:val="en-US"/>
        </w:rPr>
        <w:t xml:space="preserve">    </w:t>
      </w:r>
      <w:r w:rsidR="00B22F5B">
        <w:rPr>
          <w:rFonts w:ascii="Times New Roman" w:hAnsi="Times New Roman" w:cs="Times New Roman"/>
          <w:sz w:val="20"/>
          <w:lang w:val="en-US"/>
        </w:rPr>
        <w:t>Systematic review of the literature</w:t>
      </w:r>
      <w:r w:rsidR="00B22F5B">
        <w:rPr>
          <w:rFonts w:ascii="Times New Roman" w:hAnsi="Times New Roman" w:cs="Times New Roman"/>
          <w:sz w:val="20"/>
          <w:szCs w:val="24"/>
          <w:lang w:val="en-US"/>
        </w:rPr>
        <w:t>: n</w:t>
      </w:r>
      <w:r w:rsidR="00992C84" w:rsidRPr="00E85388">
        <w:rPr>
          <w:rFonts w:ascii="Times New Roman" w:hAnsi="Times New Roman" w:cs="Times New Roman"/>
          <w:sz w:val="20"/>
          <w:szCs w:val="24"/>
          <w:lang w:val="en-US"/>
        </w:rPr>
        <w:t xml:space="preserve">ewborn screening results </w:t>
      </w:r>
      <w:r w:rsidR="009B16EE" w:rsidRPr="00E85388">
        <w:rPr>
          <w:rFonts w:ascii="Times New Roman" w:hAnsi="Times New Roman" w:cs="Times New Roman"/>
          <w:sz w:val="20"/>
          <w:szCs w:val="24"/>
          <w:lang w:val="en-US"/>
        </w:rPr>
        <w:t xml:space="preserve">by other </w:t>
      </w:r>
      <w:r w:rsidR="005C1BDB">
        <w:rPr>
          <w:rFonts w:ascii="Times New Roman" w:hAnsi="Times New Roman" w:cs="Times New Roman"/>
          <w:sz w:val="20"/>
          <w:szCs w:val="24"/>
          <w:lang w:val="en-US"/>
        </w:rPr>
        <w:t>methods</w:t>
      </w:r>
    </w:p>
    <w:tbl>
      <w:tblPr>
        <w:tblStyle w:val="PlainTable21"/>
        <w:tblW w:w="14052" w:type="dxa"/>
        <w:tblLayout w:type="fixed"/>
        <w:tblLook w:val="04A0" w:firstRow="1" w:lastRow="0" w:firstColumn="1" w:lastColumn="0" w:noHBand="0" w:noVBand="1"/>
      </w:tblPr>
      <w:tblGrid>
        <w:gridCol w:w="1234"/>
        <w:gridCol w:w="1158"/>
        <w:gridCol w:w="1592"/>
        <w:gridCol w:w="925"/>
        <w:gridCol w:w="964"/>
        <w:gridCol w:w="1496"/>
        <w:gridCol w:w="1106"/>
        <w:gridCol w:w="1023"/>
        <w:gridCol w:w="992"/>
        <w:gridCol w:w="1204"/>
        <w:gridCol w:w="236"/>
        <w:gridCol w:w="236"/>
        <w:gridCol w:w="452"/>
        <w:gridCol w:w="739"/>
        <w:gridCol w:w="695"/>
      </w:tblGrid>
      <w:tr w:rsidR="00EF78A4" w:rsidRPr="00E6690C" w14:paraId="6FA7FB1E" w14:textId="77777777" w:rsidTr="00451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FBFD476" w14:textId="77777777" w:rsidR="00EF78A4" w:rsidRPr="00251C7F" w:rsidRDefault="00EF78A4" w:rsidP="00EF78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 (Country)</w:t>
            </w:r>
          </w:p>
        </w:tc>
        <w:tc>
          <w:tcPr>
            <w:tcW w:w="1158" w:type="dxa"/>
          </w:tcPr>
          <w:p w14:paraId="5D4695B2" w14:textId="77777777" w:rsidR="00EF78A4" w:rsidRPr="00251C7F" w:rsidRDefault="00EF78A4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592" w:type="dxa"/>
          </w:tcPr>
          <w:p w14:paraId="77E9BDE7" w14:textId="408F3F5E" w:rsidR="00EF78A4" w:rsidRPr="00251C7F" w:rsidRDefault="005C1BDB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925" w:type="dxa"/>
          </w:tcPr>
          <w:p w14:paraId="5D274ADE" w14:textId="77777777" w:rsidR="00EF78A4" w:rsidRPr="00251C7F" w:rsidRDefault="00EF78A4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#</w:t>
            </w:r>
          </w:p>
        </w:tc>
        <w:tc>
          <w:tcPr>
            <w:tcW w:w="964" w:type="dxa"/>
          </w:tcPr>
          <w:p w14:paraId="476FFB8B" w14:textId="2470B68F" w:rsidR="00EF78A4" w:rsidRPr="00251C7F" w:rsidRDefault="00367470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NBS</w:t>
            </w:r>
          </w:p>
        </w:tc>
        <w:tc>
          <w:tcPr>
            <w:tcW w:w="1496" w:type="dxa"/>
          </w:tcPr>
          <w:p w14:paraId="2E11D59E" w14:textId="0C47E716" w:rsidR="00EF78A4" w:rsidRPr="00251C7F" w:rsidRDefault="002046B4" w:rsidP="00FB0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="00EF78A4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(µ</w:t>
            </w:r>
            <w:proofErr w:type="spellStart"/>
            <w:r w:rsidR="00EF78A4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="00EF78A4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FB0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761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od</w:t>
            </w:r>
            <w:r w:rsidR="00EF78A4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</w:tcPr>
          <w:p w14:paraId="7D3CEB3B" w14:textId="6A2656A5" w:rsidR="00EF78A4" w:rsidRPr="00251C7F" w:rsidRDefault="00EF78A4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 (µm</w:t>
            </w:r>
            <w:proofErr w:type="spellStart"/>
            <w:r w:rsidR="00FB0943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  <w:proofErr w:type="spellEnd"/>
            <w:r w:rsidR="00FB094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7613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13E6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3" w:type="dxa"/>
          </w:tcPr>
          <w:p w14:paraId="251938A9" w14:textId="11D0E20C" w:rsidR="00EF78A4" w:rsidRPr="00251C7F" w:rsidRDefault="002046B4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r w:rsidR="00FB0943">
              <w:rPr>
                <w:rFonts w:ascii="Times New Roman" w:hAnsi="Times New Roman" w:cs="Times New Roman"/>
                <w:sz w:val="20"/>
                <w:szCs w:val="20"/>
              </w:rPr>
              <w:t xml:space="preserve"> (µmol/L</w:t>
            </w:r>
            <w:r w:rsidR="007613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13E6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="00EF78A4" w:rsidRPr="00251C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39F798B" w14:textId="5712D704" w:rsidR="00EF78A4" w:rsidRPr="00251C7F" w:rsidRDefault="00FB0943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 (µmol/L</w:t>
            </w:r>
            <w:r w:rsidR="007613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13E6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="00EF78A4" w:rsidRPr="00251C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gridSpan w:val="4"/>
          </w:tcPr>
          <w:p w14:paraId="2806B4A5" w14:textId="77777777" w:rsidR="00EF78A4" w:rsidRPr="00251C7F" w:rsidRDefault="00EF78A4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as defined by authors</w:t>
            </w:r>
          </w:p>
        </w:tc>
        <w:tc>
          <w:tcPr>
            <w:tcW w:w="739" w:type="dxa"/>
          </w:tcPr>
          <w:p w14:paraId="244CEE0B" w14:textId="77777777" w:rsidR="00EF78A4" w:rsidRPr="00251C7F" w:rsidRDefault="00EF78A4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</w:tcPr>
          <w:p w14:paraId="3654D624" w14:textId="77777777" w:rsidR="00EF78A4" w:rsidRPr="00251C7F" w:rsidRDefault="00EF78A4" w:rsidP="00EF7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731A7A" w:rsidRPr="00251C7F" w14:paraId="451006A5" w14:textId="77777777" w:rsidTr="0045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A599826" w14:textId="0DA146FC" w:rsidR="009B16EE" w:rsidRPr="001D48C7" w:rsidRDefault="00184711" w:rsidP="0019483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e Castro-</w:t>
            </w:r>
            <w:proofErr w:type="spellStart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moy</w:t>
            </w:r>
            <w:proofErr w:type="spellEnd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t al 2017 (</w:t>
            </w:r>
            <w:proofErr w:type="spellStart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hillipines</w:t>
            </w:r>
            <w:proofErr w:type="spellEnd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58" w:type="dxa"/>
          </w:tcPr>
          <w:p w14:paraId="7A2EB328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1592" w:type="dxa"/>
          </w:tcPr>
          <w:p w14:paraId="6C9BFF10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zymatic/ Colorimetric testing, </w:t>
            </w: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sei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t</w:t>
            </w:r>
          </w:p>
        </w:tc>
        <w:tc>
          <w:tcPr>
            <w:tcW w:w="925" w:type="dxa"/>
          </w:tcPr>
          <w:p w14:paraId="3794FAA1" w14:textId="03D8F81D" w:rsidR="009B16EE" w:rsidRPr="00251C7F" w:rsidRDefault="00105855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2-85</w:t>
            </w:r>
            <w:r w:rsidR="000276DA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B16EE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4</w:t>
            </w:r>
            <w:r w:rsidR="000276DA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</w:tcPr>
          <w:p w14:paraId="695FC907" w14:textId="77777777" w:rsidR="009B16EE" w:rsidRPr="00251C7F" w:rsidRDefault="009B16EE" w:rsidP="0055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4 range [1-11]</w:t>
            </w:r>
          </w:p>
        </w:tc>
        <w:tc>
          <w:tcPr>
            <w:tcW w:w="1496" w:type="dxa"/>
          </w:tcPr>
          <w:p w14:paraId="1AB009E1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1067 (SD 529), range [312-2330]</w:t>
            </w:r>
          </w:p>
          <w:p w14:paraId="6E77CBA3" w14:textId="77777777" w:rsidR="00317BAC" w:rsidRPr="00251C7F" w:rsidRDefault="00317BAC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C1053" w14:textId="77777777" w:rsidR="00317BAC" w:rsidRPr="00251C7F" w:rsidRDefault="00317BAC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239AE70B" w14:textId="47D7DC0E" w:rsidR="009B16EE" w:rsidRPr="00251C7F" w:rsidRDefault="009B16EE" w:rsidP="0011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0 </w:t>
            </w:r>
            <w:r w:rsidR="0011247E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</w:t>
            </w: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all            700</w:t>
            </w:r>
            <w:r w:rsidR="0011247E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3" w:type="dxa"/>
          </w:tcPr>
          <w:p w14:paraId="089E4EE4" w14:textId="77777777" w:rsidR="009B16EE" w:rsidRPr="00251C7F" w:rsidRDefault="000276DA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C4535A7" w14:textId="77777777" w:rsidR="009B16EE" w:rsidRPr="00251C7F" w:rsidRDefault="000276DA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14:paraId="462823AE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</w:tc>
        <w:tc>
          <w:tcPr>
            <w:tcW w:w="236" w:type="dxa"/>
          </w:tcPr>
          <w:p w14:paraId="0CEDA627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40BD4C7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gridSpan w:val="2"/>
          </w:tcPr>
          <w:p w14:paraId="24EE8905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</w:tcPr>
          <w:p w14:paraId="6E0B5D87" w14:textId="77777777" w:rsidR="009B16EE" w:rsidRPr="00251C7F" w:rsidRDefault="009B16EE" w:rsidP="00DF3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76DA" w:rsidRPr="00251C7F" w14:paraId="109EE393" w14:textId="77777777" w:rsidTr="00451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2DBB280" w14:textId="1D2C4A9F" w:rsidR="000276DA" w:rsidRPr="001D48C7" w:rsidRDefault="0019483A" w:rsidP="000276D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</w:rPr>
              <w:t>Jeong</w:t>
            </w:r>
            <w:proofErr w:type="spellEnd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t al </w:t>
            </w:r>
            <w:r w:rsidR="000276DA" w:rsidRPr="001D48C7">
              <w:rPr>
                <w:rFonts w:ascii="Times New Roman" w:hAnsi="Times New Roman" w:cs="Times New Roman"/>
                <w:b w:val="0"/>
                <w:sz w:val="20"/>
                <w:szCs w:val="20"/>
              </w:rPr>
              <w:t>2011 (South Korea)</w:t>
            </w:r>
          </w:p>
        </w:tc>
        <w:tc>
          <w:tcPr>
            <w:tcW w:w="1158" w:type="dxa"/>
          </w:tcPr>
          <w:p w14:paraId="115B81B7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92" w:type="dxa"/>
          </w:tcPr>
          <w:p w14:paraId="7E8BF935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LEC-UV</w:t>
            </w:r>
          </w:p>
        </w:tc>
        <w:tc>
          <w:tcPr>
            <w:tcW w:w="925" w:type="dxa"/>
          </w:tcPr>
          <w:p w14:paraId="5AE45B24" w14:textId="6F7DCFEE" w:rsidR="000276DA" w:rsidRPr="00251C7F" w:rsidRDefault="00105855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</w:rPr>
              <w:t>#86-88</w:t>
            </w:r>
            <w:r w:rsidR="000276DA" w:rsidRPr="00251C7F">
              <w:rPr>
                <w:rFonts w:ascii="Times New Roman" w:hAnsi="Times New Roman" w:cs="Times New Roman"/>
                <w:sz w:val="20"/>
                <w:szCs w:val="20"/>
              </w:rPr>
              <w:t xml:space="preserve"> (N=3)</w:t>
            </w:r>
          </w:p>
        </w:tc>
        <w:tc>
          <w:tcPr>
            <w:tcW w:w="964" w:type="dxa"/>
          </w:tcPr>
          <w:p w14:paraId="05895BB5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</w:rPr>
              <w:t xml:space="preserve">First 7 </w:t>
            </w: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496" w:type="dxa"/>
          </w:tcPr>
          <w:p w14:paraId="018FEA40" w14:textId="3503DC2A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58 (429-1856);</w:t>
            </w:r>
          </w:p>
          <w:p w14:paraId="702200AF" w14:textId="77777777" w:rsidR="004515E3" w:rsidRPr="00251C7F" w:rsidRDefault="004515E3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A5545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Ile</w:t>
            </w:r>
          </w:p>
          <w:p w14:paraId="5245FE80" w14:textId="63813A13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 (101-668);</w:t>
            </w:r>
          </w:p>
          <w:p w14:paraId="6F9DD885" w14:textId="77777777" w:rsidR="004515E3" w:rsidRPr="00251C7F" w:rsidRDefault="004515E3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414FF3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e 238 (137-304)</w:t>
            </w:r>
          </w:p>
          <w:p w14:paraId="7EA4FE88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3FEE3D51" w14:textId="77777777" w:rsidR="00F8029C" w:rsidRPr="00251C7F" w:rsidRDefault="00512184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276DA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  <w:p w14:paraId="3F266384" w14:textId="77777777" w:rsidR="00F8029C" w:rsidRPr="00251C7F" w:rsidRDefault="00F8029C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C59EC5" w14:textId="31B31B2D" w:rsidR="00512184" w:rsidRPr="00251C7F" w:rsidRDefault="00512184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A68ACAE" w14:textId="3EC49472" w:rsidR="00512184" w:rsidRPr="00251C7F" w:rsidRDefault="00512184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e </w:t>
            </w:r>
            <w:r w:rsidR="000276DA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7FBCEC" w14:textId="3D7F659A" w:rsidR="00F8029C" w:rsidRPr="00251C7F" w:rsidRDefault="00F8029C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9A3CE" w14:textId="77777777" w:rsidR="00F8029C" w:rsidRPr="00251C7F" w:rsidRDefault="00F8029C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61545D" w14:textId="77777777" w:rsidR="00F8029C" w:rsidRPr="00251C7F" w:rsidRDefault="00512184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le 5 </w:t>
            </w:r>
          </w:p>
          <w:p w14:paraId="122A2D85" w14:textId="77777777" w:rsidR="00F8029C" w:rsidRPr="00251C7F" w:rsidRDefault="00F8029C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022439" w14:textId="77777777" w:rsidR="00F8029C" w:rsidRPr="00251C7F" w:rsidRDefault="00F8029C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B56322" w14:textId="2C347CBE" w:rsidR="000276DA" w:rsidRPr="00251C7F" w:rsidRDefault="000276DA" w:rsidP="0051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25A8D39D" w14:textId="3C6C6CE1" w:rsidR="000276DA" w:rsidRPr="00251C7F" w:rsidRDefault="000276DA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</w:rPr>
              <w:t xml:space="preserve"> 614 </w:t>
            </w:r>
            <w:r w:rsidR="004515E3" w:rsidRPr="00251C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C7F">
              <w:rPr>
                <w:rFonts w:ascii="Times New Roman" w:hAnsi="Times New Roman" w:cs="Times New Roman"/>
                <w:sz w:val="20"/>
                <w:szCs w:val="20"/>
              </w:rPr>
              <w:t>(401-940)</w:t>
            </w:r>
          </w:p>
        </w:tc>
        <w:tc>
          <w:tcPr>
            <w:tcW w:w="992" w:type="dxa"/>
          </w:tcPr>
          <w:p w14:paraId="58CAF3B8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204" w:type="dxa"/>
          </w:tcPr>
          <w:p w14:paraId="7CF4B0D5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</w:rPr>
              <w:t>MSUD</w:t>
            </w:r>
          </w:p>
        </w:tc>
        <w:tc>
          <w:tcPr>
            <w:tcW w:w="236" w:type="dxa"/>
          </w:tcPr>
          <w:p w14:paraId="5230D729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6BB1C6F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gridSpan w:val="2"/>
          </w:tcPr>
          <w:p w14:paraId="433E8E50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</w:tcPr>
          <w:p w14:paraId="51E6718C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FE5" w:rsidRPr="00251C7F" w14:paraId="1016A540" w14:textId="77777777" w:rsidTr="0045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A8D3E77" w14:textId="5ADD6F4D" w:rsidR="00DA7FE5" w:rsidRPr="001D48C7" w:rsidRDefault="00DA7FE5" w:rsidP="0002496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Naylor </w:t>
            </w:r>
            <w:r w:rsidR="0019483A"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&amp;</w:t>
            </w:r>
            <w:r w:rsidR="00024967"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Gu</w:t>
            </w:r>
            <w:r w:rsidR="00B00D1D"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h</w:t>
            </w:r>
            <w:r w:rsidR="00024967"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ie</w:t>
            </w:r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1978 (USA &amp; New Zealand)</w:t>
            </w:r>
          </w:p>
        </w:tc>
        <w:tc>
          <w:tcPr>
            <w:tcW w:w="1158" w:type="dxa"/>
          </w:tcPr>
          <w:p w14:paraId="57A240AF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5-1976</w:t>
            </w:r>
          </w:p>
        </w:tc>
        <w:tc>
          <w:tcPr>
            <w:tcW w:w="1592" w:type="dxa"/>
          </w:tcPr>
          <w:p w14:paraId="0698512B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</w:t>
            </w:r>
          </w:p>
        </w:tc>
        <w:tc>
          <w:tcPr>
            <w:tcW w:w="925" w:type="dxa"/>
          </w:tcPr>
          <w:p w14:paraId="1C6E9F10" w14:textId="1078297B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9</w:t>
            </w:r>
          </w:p>
          <w:p w14:paraId="5AD8E461" w14:textId="2B402FC6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0</w:t>
            </w:r>
          </w:p>
          <w:p w14:paraId="4DBE4696" w14:textId="6465C02F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1</w:t>
            </w:r>
          </w:p>
          <w:p w14:paraId="17A6D12B" w14:textId="1E1B5A86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2</w:t>
            </w:r>
          </w:p>
          <w:p w14:paraId="75B32EF1" w14:textId="695ED1E4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3</w:t>
            </w:r>
          </w:p>
          <w:p w14:paraId="761CC8F6" w14:textId="075D3D9D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4</w:t>
            </w:r>
          </w:p>
          <w:p w14:paraId="4956777C" w14:textId="6D01C481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5</w:t>
            </w:r>
          </w:p>
          <w:p w14:paraId="15329C1A" w14:textId="404EF60C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6</w:t>
            </w:r>
          </w:p>
          <w:p w14:paraId="519B52EF" w14:textId="6D262C7A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7</w:t>
            </w:r>
          </w:p>
          <w:p w14:paraId="4EC96B39" w14:textId="5FC2904A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8</w:t>
            </w:r>
          </w:p>
          <w:p w14:paraId="20233FBA" w14:textId="3D6A5AA0" w:rsidR="00DA7FE5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9</w:t>
            </w:r>
          </w:p>
        </w:tc>
        <w:tc>
          <w:tcPr>
            <w:tcW w:w="964" w:type="dxa"/>
          </w:tcPr>
          <w:p w14:paraId="03508A22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43CFD95F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7D2F30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12C0F72F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FD771B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57311579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111A71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6D42DE1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394DF011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7DFF9783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5164668A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96" w:type="dxa"/>
          </w:tcPr>
          <w:p w14:paraId="13BE8FFB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5</w:t>
            </w:r>
          </w:p>
          <w:p w14:paraId="10A64D7A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</w:t>
            </w:r>
          </w:p>
          <w:p w14:paraId="56F70B2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-610</w:t>
            </w:r>
          </w:p>
          <w:p w14:paraId="5E72A13E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  <w:p w14:paraId="6EA0A076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5</w:t>
            </w:r>
          </w:p>
          <w:p w14:paraId="2338C003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</w:t>
            </w:r>
          </w:p>
          <w:p w14:paraId="532AF15B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</w:t>
            </w:r>
          </w:p>
          <w:p w14:paraId="317A07BA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5</w:t>
            </w:r>
          </w:p>
          <w:p w14:paraId="318731FA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5</w:t>
            </w:r>
          </w:p>
          <w:p w14:paraId="2A9521A2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5</w:t>
            </w:r>
          </w:p>
          <w:p w14:paraId="36380737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-762</w:t>
            </w:r>
          </w:p>
        </w:tc>
        <w:tc>
          <w:tcPr>
            <w:tcW w:w="1106" w:type="dxa"/>
          </w:tcPr>
          <w:p w14:paraId="1E7987C6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1023" w:type="dxa"/>
          </w:tcPr>
          <w:p w14:paraId="375A72A6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3ED1B3B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67" w:type="dxa"/>
            <w:gridSpan w:val="5"/>
          </w:tcPr>
          <w:p w14:paraId="5A3A608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UD –‘’Classical’’ </w:t>
            </w:r>
          </w:p>
          <w:p w14:paraId="0C9505F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 –‘’Classical’’</w:t>
            </w:r>
          </w:p>
          <w:p w14:paraId="4C119031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UD –‘’Intermediate’’ </w:t>
            </w:r>
          </w:p>
          <w:p w14:paraId="58D596FE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UD –‘’Intermediate’’ </w:t>
            </w:r>
          </w:p>
          <w:p w14:paraId="150E7D65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UD –‘’Classical’’ </w:t>
            </w:r>
          </w:p>
          <w:p w14:paraId="67ED4D7A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 –‘’Classical’’</w:t>
            </w:r>
          </w:p>
          <w:p w14:paraId="15C22D98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UD –‘’Intermediate’’ </w:t>
            </w:r>
          </w:p>
          <w:p w14:paraId="555BE5C0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UD –‘’Classical’’ </w:t>
            </w:r>
          </w:p>
          <w:p w14:paraId="4189E62B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 –‘’Classical’’</w:t>
            </w:r>
          </w:p>
          <w:p w14:paraId="624FDD48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UD –‘’Classical’’ </w:t>
            </w:r>
          </w:p>
          <w:p w14:paraId="2CE8EEF2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 –‘’Classical’’</w:t>
            </w:r>
          </w:p>
        </w:tc>
        <w:tc>
          <w:tcPr>
            <w:tcW w:w="695" w:type="dxa"/>
          </w:tcPr>
          <w:p w14:paraId="7F2380F1" w14:textId="77777777" w:rsidR="00DA7FE5" w:rsidRPr="00251C7F" w:rsidRDefault="00DA7FE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76DA" w:rsidRPr="00251C7F" w14:paraId="60DE3AB0" w14:textId="77777777" w:rsidTr="00451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FCE39ED" w14:textId="342356F4" w:rsidR="000276DA" w:rsidRPr="001D48C7" w:rsidRDefault="0019483A" w:rsidP="000276D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uliyanda</w:t>
            </w:r>
            <w:proofErr w:type="spellEnd"/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t al</w:t>
            </w:r>
            <w:r w:rsidR="000276DA"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2002 (USA)</w:t>
            </w:r>
          </w:p>
        </w:tc>
        <w:tc>
          <w:tcPr>
            <w:tcW w:w="1158" w:type="dxa"/>
          </w:tcPr>
          <w:p w14:paraId="35912359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14:paraId="1C05D68A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Exchange Chromatography</w:t>
            </w:r>
          </w:p>
        </w:tc>
        <w:tc>
          <w:tcPr>
            <w:tcW w:w="925" w:type="dxa"/>
          </w:tcPr>
          <w:p w14:paraId="2704315E" w14:textId="4745025E" w:rsidR="000276DA" w:rsidRPr="00251C7F" w:rsidRDefault="00105855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0</w:t>
            </w:r>
          </w:p>
        </w:tc>
        <w:tc>
          <w:tcPr>
            <w:tcW w:w="964" w:type="dxa"/>
          </w:tcPr>
          <w:p w14:paraId="66E6B6B1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2 weeks</w:t>
            </w:r>
          </w:p>
        </w:tc>
        <w:tc>
          <w:tcPr>
            <w:tcW w:w="1496" w:type="dxa"/>
          </w:tcPr>
          <w:p w14:paraId="3BFB9272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72</w:t>
            </w:r>
          </w:p>
          <w:p w14:paraId="3D2DF9B4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 473</w:t>
            </w:r>
          </w:p>
          <w:p w14:paraId="2217B941" w14:textId="32CF7FD4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e 260</w:t>
            </w:r>
          </w:p>
        </w:tc>
        <w:tc>
          <w:tcPr>
            <w:tcW w:w="1106" w:type="dxa"/>
          </w:tcPr>
          <w:p w14:paraId="032AC317" w14:textId="77777777" w:rsidR="00731A7A" w:rsidRPr="00251C7F" w:rsidRDefault="00731A7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276DA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  <w:p w14:paraId="1A8AFFFB" w14:textId="77777777" w:rsidR="00731A7A" w:rsidRPr="00251C7F" w:rsidRDefault="00731A7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 105</w:t>
            </w:r>
          </w:p>
          <w:p w14:paraId="5DF13492" w14:textId="6D5D0492" w:rsidR="000276DA" w:rsidRPr="00251C7F" w:rsidRDefault="00731A7A" w:rsidP="0011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le </w:t>
            </w:r>
            <w:r w:rsidR="000276DA"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3" w:type="dxa"/>
          </w:tcPr>
          <w:p w14:paraId="097ABD87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</w:t>
            </w:r>
          </w:p>
        </w:tc>
        <w:tc>
          <w:tcPr>
            <w:tcW w:w="992" w:type="dxa"/>
          </w:tcPr>
          <w:p w14:paraId="44C59A84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04" w:type="dxa"/>
          </w:tcPr>
          <w:p w14:paraId="6BC595D0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</w:tc>
        <w:tc>
          <w:tcPr>
            <w:tcW w:w="236" w:type="dxa"/>
          </w:tcPr>
          <w:p w14:paraId="161140EE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EF4A162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gridSpan w:val="2"/>
          </w:tcPr>
          <w:p w14:paraId="79E00BE8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</w:tcPr>
          <w:p w14:paraId="2335C549" w14:textId="77777777" w:rsidR="000276DA" w:rsidRPr="00251C7F" w:rsidRDefault="000276DA" w:rsidP="00027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A7A" w:rsidRPr="00E6690C" w14:paraId="492E3C26" w14:textId="77777777" w:rsidTr="00451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87E627B" w14:textId="7C03B250" w:rsidR="000276DA" w:rsidRPr="001D48C7" w:rsidRDefault="000276DA" w:rsidP="0019483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48C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da et al 1984 (Japan)</w:t>
            </w:r>
          </w:p>
        </w:tc>
        <w:tc>
          <w:tcPr>
            <w:tcW w:w="1158" w:type="dxa"/>
          </w:tcPr>
          <w:p w14:paraId="3394DBC8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7-1982</w:t>
            </w:r>
          </w:p>
        </w:tc>
        <w:tc>
          <w:tcPr>
            <w:tcW w:w="1592" w:type="dxa"/>
          </w:tcPr>
          <w:p w14:paraId="70C04BFD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</w:t>
            </w:r>
          </w:p>
        </w:tc>
        <w:tc>
          <w:tcPr>
            <w:tcW w:w="925" w:type="dxa"/>
          </w:tcPr>
          <w:p w14:paraId="1C301BED" w14:textId="22BD2625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1</w:t>
            </w:r>
          </w:p>
          <w:p w14:paraId="7CAC260A" w14:textId="5648556C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2</w:t>
            </w:r>
          </w:p>
          <w:p w14:paraId="733C50C1" w14:textId="3075DC30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3</w:t>
            </w:r>
          </w:p>
          <w:p w14:paraId="6BF2F785" w14:textId="25FF4BF5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4</w:t>
            </w:r>
          </w:p>
          <w:p w14:paraId="630E8973" w14:textId="54901D63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5</w:t>
            </w:r>
          </w:p>
          <w:p w14:paraId="3FBBDC6A" w14:textId="3E5C8EC1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#106</w:t>
            </w:r>
          </w:p>
          <w:p w14:paraId="2503ADF8" w14:textId="6A7F2C0A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7</w:t>
            </w:r>
          </w:p>
          <w:p w14:paraId="1935C64F" w14:textId="207EEFE3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8</w:t>
            </w:r>
          </w:p>
          <w:p w14:paraId="3F05758E" w14:textId="45E4660C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9</w:t>
            </w:r>
          </w:p>
          <w:p w14:paraId="4F7B8C8C" w14:textId="541F63FD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10</w:t>
            </w:r>
          </w:p>
          <w:p w14:paraId="51CBA708" w14:textId="24378412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11</w:t>
            </w:r>
          </w:p>
          <w:p w14:paraId="0CD3C563" w14:textId="0D5623F9" w:rsidR="000276DA" w:rsidRPr="00251C7F" w:rsidRDefault="00105855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12</w:t>
            </w:r>
          </w:p>
        </w:tc>
        <w:tc>
          <w:tcPr>
            <w:tcW w:w="964" w:type="dxa"/>
          </w:tcPr>
          <w:p w14:paraId="33481486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-7</w:t>
            </w:r>
          </w:p>
          <w:p w14:paraId="6F481CF0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3C8B0F3C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3DD447F0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13D8A58C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795399CA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-7</w:t>
            </w:r>
          </w:p>
          <w:p w14:paraId="173FC17D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03EE897E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711D5946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0DF6BC9B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4DAE489F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  <w:p w14:paraId="3224CC16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</w:tc>
        <w:tc>
          <w:tcPr>
            <w:tcW w:w="1496" w:type="dxa"/>
          </w:tcPr>
          <w:p w14:paraId="48B6370B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77</w:t>
            </w:r>
          </w:p>
          <w:p w14:paraId="116A6CAD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8</w:t>
            </w:r>
          </w:p>
          <w:p w14:paraId="3AD7EDDB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2</w:t>
            </w:r>
          </w:p>
          <w:p w14:paraId="08CCCF91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9</w:t>
            </w:r>
          </w:p>
          <w:p w14:paraId="34439B75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0</w:t>
            </w:r>
          </w:p>
          <w:p w14:paraId="20AFB0AC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10</w:t>
            </w:r>
          </w:p>
          <w:p w14:paraId="0F196FCF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9</w:t>
            </w:r>
          </w:p>
          <w:p w14:paraId="5DE309F3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2</w:t>
            </w:r>
          </w:p>
          <w:p w14:paraId="6A01A07E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0</w:t>
            </w:r>
          </w:p>
          <w:p w14:paraId="5B76ED38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525</w:t>
            </w:r>
          </w:p>
          <w:p w14:paraId="7C776950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1</w:t>
            </w:r>
          </w:p>
          <w:p w14:paraId="0C101874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9</w:t>
            </w:r>
          </w:p>
        </w:tc>
        <w:tc>
          <w:tcPr>
            <w:tcW w:w="1106" w:type="dxa"/>
          </w:tcPr>
          <w:p w14:paraId="6086CD51" w14:textId="77777777" w:rsidR="000276DA" w:rsidRPr="00251C7F" w:rsidRDefault="00512184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023" w:type="dxa"/>
          </w:tcPr>
          <w:p w14:paraId="2E7F7897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B41FC5D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14:paraId="5D7B6EE0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63596136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76F34CA6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6ED07C0E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4F3419C0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1CCCAD8C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SUD</w:t>
            </w:r>
          </w:p>
          <w:p w14:paraId="732AA2AE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45AFF0B6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09B24791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17704A2A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49D9E17C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  <w:p w14:paraId="46AC1CAD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UD</w:t>
            </w:r>
          </w:p>
        </w:tc>
        <w:tc>
          <w:tcPr>
            <w:tcW w:w="236" w:type="dxa"/>
          </w:tcPr>
          <w:p w14:paraId="53D4EF64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AF0A14D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gridSpan w:val="2"/>
          </w:tcPr>
          <w:p w14:paraId="6C68D5DF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</w:tcPr>
          <w:p w14:paraId="0CE1B01F" w14:textId="77777777" w:rsidR="000276DA" w:rsidRPr="00251C7F" w:rsidRDefault="000276DA" w:rsidP="00027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1AB9BF6" w14:textId="232DB2E7" w:rsidR="00891935" w:rsidRPr="00367470" w:rsidRDefault="00E142DC" w:rsidP="006C575A">
      <w:pPr>
        <w:rPr>
          <w:rFonts w:ascii="Times New Roman" w:hAnsi="Times New Roman" w:cs="Times New Roman"/>
          <w:sz w:val="20"/>
          <w:lang w:val="en-US"/>
        </w:rPr>
      </w:pPr>
      <w:r w:rsidRPr="00367470">
        <w:rPr>
          <w:rFonts w:ascii="Times New Roman" w:hAnsi="Times New Roman" w:cs="Times New Roman"/>
          <w:sz w:val="20"/>
          <w:lang w:val="en-US"/>
        </w:rPr>
        <w:t>BIA: Bacterial inhibition assay, COV: Cut-off value, HPLEC</w:t>
      </w:r>
      <w:r w:rsidR="00FC1763" w:rsidRPr="00367470">
        <w:rPr>
          <w:rFonts w:ascii="Times New Roman" w:hAnsi="Times New Roman" w:cs="Times New Roman"/>
          <w:sz w:val="20"/>
          <w:lang w:val="en-US"/>
        </w:rPr>
        <w:t>-UV</w:t>
      </w:r>
      <w:r w:rsidRPr="00367470">
        <w:rPr>
          <w:rFonts w:ascii="Times New Roman" w:hAnsi="Times New Roman" w:cs="Times New Roman"/>
          <w:sz w:val="20"/>
          <w:lang w:val="en-US"/>
        </w:rPr>
        <w:t>: High-performance ligand-exchange chromatography</w:t>
      </w:r>
      <w:r w:rsidR="00FC1763" w:rsidRPr="00367470">
        <w:rPr>
          <w:rFonts w:ascii="Times New Roman" w:hAnsi="Times New Roman" w:cs="Times New Roman"/>
          <w:sz w:val="20"/>
          <w:lang w:val="en-US"/>
        </w:rPr>
        <w:t>-UV</w:t>
      </w:r>
      <w:r w:rsidRPr="00367470">
        <w:rPr>
          <w:rFonts w:ascii="Times New Roman" w:hAnsi="Times New Roman" w:cs="Times New Roman"/>
          <w:sz w:val="20"/>
          <w:lang w:val="en-US"/>
        </w:rPr>
        <w:t>,</w:t>
      </w:r>
      <w:r w:rsidR="00367470" w:rsidRPr="00367470">
        <w:rPr>
          <w:rFonts w:ascii="Times New Roman" w:hAnsi="Times New Roman" w:cs="Times New Roman"/>
          <w:sz w:val="20"/>
          <w:lang w:val="en-US"/>
        </w:rPr>
        <w:t xml:space="preserve"> </w:t>
      </w:r>
      <w:r w:rsidR="00367470" w:rsidRPr="00367470">
        <w:rPr>
          <w:rFonts w:ascii="Times New Roman" w:hAnsi="Times New Roman" w:cs="Times New Roman"/>
          <w:sz w:val="20"/>
          <w:szCs w:val="24"/>
          <w:lang w:val="en-US"/>
        </w:rPr>
        <w:t xml:space="preserve">Ile: isoleucine, </w:t>
      </w:r>
      <w:proofErr w:type="spellStart"/>
      <w:r w:rsidR="00367470" w:rsidRPr="00367470">
        <w:rPr>
          <w:rFonts w:ascii="Times New Roman" w:hAnsi="Times New Roman" w:cs="Times New Roman"/>
          <w:sz w:val="20"/>
          <w:szCs w:val="24"/>
          <w:lang w:val="en-US"/>
        </w:rPr>
        <w:t>Leu</w:t>
      </w:r>
      <w:proofErr w:type="spellEnd"/>
      <w:r w:rsidR="00367470" w:rsidRPr="00367470">
        <w:rPr>
          <w:rFonts w:ascii="Times New Roman" w:hAnsi="Times New Roman" w:cs="Times New Roman"/>
          <w:sz w:val="20"/>
          <w:szCs w:val="24"/>
          <w:lang w:val="en-US"/>
        </w:rPr>
        <w:t>: leucine,</w:t>
      </w:r>
      <w:r w:rsidRPr="00367470">
        <w:rPr>
          <w:rFonts w:ascii="Times New Roman" w:hAnsi="Times New Roman" w:cs="Times New Roman"/>
          <w:sz w:val="20"/>
          <w:lang w:val="en-US"/>
        </w:rPr>
        <w:t xml:space="preserve"> </w:t>
      </w:r>
      <w:r w:rsidR="00512184" w:rsidRPr="00367470">
        <w:rPr>
          <w:rFonts w:ascii="Times New Roman" w:hAnsi="Times New Roman" w:cs="Times New Roman"/>
          <w:sz w:val="20"/>
          <w:lang w:val="en-US"/>
        </w:rPr>
        <w:t>MSUD: Maple syrup urine disease</w:t>
      </w:r>
      <w:r w:rsidR="00367470" w:rsidRPr="00367470">
        <w:rPr>
          <w:rFonts w:ascii="Times New Roman" w:hAnsi="Times New Roman" w:cs="Times New Roman"/>
          <w:sz w:val="20"/>
          <w:lang w:val="en-US"/>
        </w:rPr>
        <w:t>, NBS: Newborn screening</w:t>
      </w:r>
      <w:r w:rsidR="002046B4">
        <w:rPr>
          <w:rFonts w:ascii="Times New Roman" w:hAnsi="Times New Roman" w:cs="Times New Roman"/>
          <w:sz w:val="20"/>
          <w:lang w:val="en-US"/>
        </w:rPr>
        <w:t>, Val: valine</w:t>
      </w:r>
      <w:r w:rsidRPr="00367470">
        <w:rPr>
          <w:rFonts w:ascii="Times New Roman" w:hAnsi="Times New Roman" w:cs="Times New Roman"/>
          <w:sz w:val="20"/>
          <w:lang w:val="en-US"/>
        </w:rPr>
        <w:t xml:space="preserve"> </w:t>
      </w:r>
      <w:r w:rsidR="00512184" w:rsidRPr="00367470">
        <w:rPr>
          <w:rFonts w:ascii="Times New Roman" w:hAnsi="Times New Roman" w:cs="Times New Roman"/>
          <w:sz w:val="20"/>
          <w:lang w:val="en-US"/>
        </w:rPr>
        <w:br/>
      </w:r>
      <w:r w:rsidR="00317BAC" w:rsidRPr="00367470">
        <w:rPr>
          <w:rFonts w:ascii="Times New Roman" w:hAnsi="Times New Roman" w:cs="Times New Roman"/>
          <w:sz w:val="20"/>
          <w:lang w:val="en-US"/>
        </w:rPr>
        <w:t>*</w:t>
      </w:r>
      <w:r w:rsidR="004515E3" w:rsidRPr="00367470">
        <w:rPr>
          <w:rFonts w:ascii="Times New Roman" w:hAnsi="Times New Roman" w:cs="Times New Roman"/>
          <w:sz w:val="20"/>
          <w:lang w:val="en-US"/>
        </w:rPr>
        <w:t>:</w:t>
      </w:r>
      <w:r w:rsidR="00F8029C" w:rsidRPr="00367470">
        <w:rPr>
          <w:rFonts w:ascii="Times New Roman" w:hAnsi="Times New Roman" w:cs="Times New Roman"/>
          <w:sz w:val="20"/>
          <w:lang w:val="en-US"/>
        </w:rPr>
        <w:t xml:space="preserve"> Leucine, or as </w:t>
      </w:r>
      <w:r w:rsidR="00116932" w:rsidRPr="00367470">
        <w:rPr>
          <w:rFonts w:ascii="Times New Roman" w:hAnsi="Times New Roman" w:cs="Times New Roman"/>
          <w:sz w:val="20"/>
          <w:lang w:val="en-US"/>
        </w:rPr>
        <w:t>specified</w:t>
      </w:r>
    </w:p>
    <w:sectPr w:rsidR="00891935" w:rsidRPr="00367470" w:rsidSect="009225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302D64"/>
    <w:multiLevelType w:val="hybridMultilevel"/>
    <w:tmpl w:val="9098B1B4"/>
    <w:lvl w:ilvl="0" w:tplc="58DECB44">
      <w:start w:val="19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EE"/>
    <w:rsid w:val="00024967"/>
    <w:rsid w:val="000276DA"/>
    <w:rsid w:val="000350D3"/>
    <w:rsid w:val="00074422"/>
    <w:rsid w:val="000E61EC"/>
    <w:rsid w:val="000F44CA"/>
    <w:rsid w:val="00105855"/>
    <w:rsid w:val="0011247E"/>
    <w:rsid w:val="00116932"/>
    <w:rsid w:val="00165A08"/>
    <w:rsid w:val="001752DE"/>
    <w:rsid w:val="00184711"/>
    <w:rsid w:val="0019483A"/>
    <w:rsid w:val="001D1AD8"/>
    <w:rsid w:val="001D48C7"/>
    <w:rsid w:val="002046B4"/>
    <w:rsid w:val="002074A3"/>
    <w:rsid w:val="002246F6"/>
    <w:rsid w:val="002463EA"/>
    <w:rsid w:val="00250841"/>
    <w:rsid w:val="00251C7F"/>
    <w:rsid w:val="00262F27"/>
    <w:rsid w:val="00292E1B"/>
    <w:rsid w:val="002B3564"/>
    <w:rsid w:val="002B6F2D"/>
    <w:rsid w:val="002D6C7F"/>
    <w:rsid w:val="002F4576"/>
    <w:rsid w:val="00317BAC"/>
    <w:rsid w:val="00367470"/>
    <w:rsid w:val="003726F4"/>
    <w:rsid w:val="003D5E95"/>
    <w:rsid w:val="003D7721"/>
    <w:rsid w:val="003D7D82"/>
    <w:rsid w:val="003F37DF"/>
    <w:rsid w:val="00412693"/>
    <w:rsid w:val="00422EBE"/>
    <w:rsid w:val="0043561C"/>
    <w:rsid w:val="004515E3"/>
    <w:rsid w:val="00496A4F"/>
    <w:rsid w:val="004A733E"/>
    <w:rsid w:val="004B4905"/>
    <w:rsid w:val="00512184"/>
    <w:rsid w:val="005479F3"/>
    <w:rsid w:val="00550E02"/>
    <w:rsid w:val="005C1BDB"/>
    <w:rsid w:val="00603B3B"/>
    <w:rsid w:val="00610FDB"/>
    <w:rsid w:val="006214D1"/>
    <w:rsid w:val="0063167B"/>
    <w:rsid w:val="006742BA"/>
    <w:rsid w:val="006A3A3F"/>
    <w:rsid w:val="006C575A"/>
    <w:rsid w:val="006F03FE"/>
    <w:rsid w:val="007142A6"/>
    <w:rsid w:val="00731A7A"/>
    <w:rsid w:val="007613E6"/>
    <w:rsid w:val="00786EE6"/>
    <w:rsid w:val="007A3BB1"/>
    <w:rsid w:val="007A58D5"/>
    <w:rsid w:val="007C4262"/>
    <w:rsid w:val="007D71B2"/>
    <w:rsid w:val="007E1836"/>
    <w:rsid w:val="007E508C"/>
    <w:rsid w:val="00853BB1"/>
    <w:rsid w:val="00853E42"/>
    <w:rsid w:val="00865843"/>
    <w:rsid w:val="00891935"/>
    <w:rsid w:val="008B03AF"/>
    <w:rsid w:val="008E0277"/>
    <w:rsid w:val="008F64BC"/>
    <w:rsid w:val="0090049D"/>
    <w:rsid w:val="00922503"/>
    <w:rsid w:val="00934ACC"/>
    <w:rsid w:val="009533DB"/>
    <w:rsid w:val="009617D7"/>
    <w:rsid w:val="00973368"/>
    <w:rsid w:val="00992C84"/>
    <w:rsid w:val="009A5BCF"/>
    <w:rsid w:val="009B16EE"/>
    <w:rsid w:val="009B2680"/>
    <w:rsid w:val="00A11D81"/>
    <w:rsid w:val="00A15682"/>
    <w:rsid w:val="00A46D73"/>
    <w:rsid w:val="00A6080B"/>
    <w:rsid w:val="00A84923"/>
    <w:rsid w:val="00AD36AC"/>
    <w:rsid w:val="00AE0258"/>
    <w:rsid w:val="00AE59EC"/>
    <w:rsid w:val="00B00D1D"/>
    <w:rsid w:val="00B206F4"/>
    <w:rsid w:val="00B22F5B"/>
    <w:rsid w:val="00B75386"/>
    <w:rsid w:val="00B818EF"/>
    <w:rsid w:val="00BA2311"/>
    <w:rsid w:val="00BF59AB"/>
    <w:rsid w:val="00C34E5B"/>
    <w:rsid w:val="00C41B23"/>
    <w:rsid w:val="00C664C7"/>
    <w:rsid w:val="00C70650"/>
    <w:rsid w:val="00C724B0"/>
    <w:rsid w:val="00CA6436"/>
    <w:rsid w:val="00CF4FC6"/>
    <w:rsid w:val="00D225CB"/>
    <w:rsid w:val="00D523E3"/>
    <w:rsid w:val="00D75713"/>
    <w:rsid w:val="00DA79AE"/>
    <w:rsid w:val="00DA7FE5"/>
    <w:rsid w:val="00DD7AAA"/>
    <w:rsid w:val="00DE09FB"/>
    <w:rsid w:val="00DF3424"/>
    <w:rsid w:val="00E142DC"/>
    <w:rsid w:val="00E424EA"/>
    <w:rsid w:val="00E47E6A"/>
    <w:rsid w:val="00E55876"/>
    <w:rsid w:val="00E6690C"/>
    <w:rsid w:val="00E8137E"/>
    <w:rsid w:val="00E813EE"/>
    <w:rsid w:val="00E85388"/>
    <w:rsid w:val="00E866AC"/>
    <w:rsid w:val="00EC38F2"/>
    <w:rsid w:val="00EE58B9"/>
    <w:rsid w:val="00EF78A4"/>
    <w:rsid w:val="00F6127F"/>
    <w:rsid w:val="00F8029C"/>
    <w:rsid w:val="00FB0943"/>
    <w:rsid w:val="00FC1763"/>
    <w:rsid w:val="00F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2AD53"/>
  <w15:docId w15:val="{65F680C3-C987-4170-84F8-D91D8B9C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E813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PlainTable21">
    <w:name w:val="Plain Table 21"/>
    <w:basedOn w:val="TableNormal"/>
    <w:uiPriority w:val="42"/>
    <w:rsid w:val="00E813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96A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5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8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8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1</Words>
  <Characters>434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Stroek</dc:creator>
  <cp:keywords/>
  <dc:description/>
  <cp:lastModifiedBy>Stroek, K. (Kevin)</cp:lastModifiedBy>
  <cp:revision>2</cp:revision>
  <dcterms:created xsi:type="dcterms:W3CDTF">2020-03-24T15:18:00Z</dcterms:created>
  <dcterms:modified xsi:type="dcterms:W3CDTF">2020-03-24T15:18:00Z</dcterms:modified>
</cp:coreProperties>
</file>